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C2FF6" w14:textId="77777777" w:rsidR="00027C84" w:rsidRPr="00BD1E83" w:rsidRDefault="00027C84" w:rsidP="00027C84">
      <w:pPr>
        <w:pStyle w:val="a5"/>
        <w:spacing w:line="360" w:lineRule="auto"/>
        <w:jc w:val="center"/>
        <w:rPr>
          <w:b w:val="0"/>
          <w:bCs w:val="0"/>
          <w:i/>
          <w:color w:val="000000" w:themeColor="text1"/>
          <w:sz w:val="24"/>
          <w:szCs w:val="24"/>
          <w:lang w:eastAsia="ko-KR"/>
        </w:rPr>
      </w:pPr>
      <w:r w:rsidRPr="00BD1E83">
        <w:rPr>
          <w:iCs/>
          <w:color w:val="000000" w:themeColor="text1"/>
          <w:sz w:val="24"/>
          <w:szCs w:val="24"/>
        </w:rPr>
        <w:t>Appendix</w:t>
      </w:r>
    </w:p>
    <w:p w14:paraId="4568BF44" w14:textId="77777777" w:rsidR="00027C84" w:rsidRPr="00BD1E83" w:rsidRDefault="00027C84" w:rsidP="00027C84">
      <w:pPr>
        <w:spacing w:line="480" w:lineRule="auto"/>
        <w:contextualSpacing/>
        <w:jc w:val="both"/>
        <w:rPr>
          <w:bCs/>
          <w:color w:val="000000" w:themeColor="text1"/>
        </w:rPr>
      </w:pPr>
      <w:r w:rsidRPr="00BD1E83">
        <w:rPr>
          <w:bCs/>
          <w:color w:val="000000" w:themeColor="text1"/>
          <w:lang w:eastAsia="ko-KR"/>
        </w:rPr>
        <w:t>Figure</w:t>
      </w:r>
      <w:r w:rsidRPr="00BD1E83">
        <w:rPr>
          <w:bCs/>
          <w:color w:val="000000" w:themeColor="text1"/>
        </w:rPr>
        <w:t xml:space="preserve"> A.1. </w:t>
      </w:r>
    </w:p>
    <w:p w14:paraId="5E7E77CE" w14:textId="77777777" w:rsidR="00027C84" w:rsidRPr="00BD1E83" w:rsidRDefault="00027C84" w:rsidP="00027C84">
      <w:pPr>
        <w:spacing w:line="480" w:lineRule="auto"/>
        <w:contextualSpacing/>
        <w:jc w:val="both"/>
        <w:rPr>
          <w:iCs/>
          <w:color w:val="000000" w:themeColor="text1"/>
          <w:lang w:eastAsia="ko-KR"/>
        </w:rPr>
      </w:pPr>
      <w:r w:rsidRPr="00BD1E83">
        <w:rPr>
          <w:iCs/>
          <w:color w:val="000000" w:themeColor="text1"/>
          <w:lang w:eastAsia="ko-KR"/>
        </w:rPr>
        <w:t>Stratified sampling</w:t>
      </w:r>
      <w:r w:rsidR="00BD6E22" w:rsidRPr="00BD1E83">
        <w:rPr>
          <w:iCs/>
          <w:color w:val="000000" w:themeColor="text1"/>
          <w:lang w:eastAsia="ko-KR"/>
        </w:rPr>
        <w:t xml:space="preserve"> information</w:t>
      </w:r>
      <w:r w:rsidRPr="00BD1E83">
        <w:rPr>
          <w:iCs/>
          <w:color w:val="000000" w:themeColor="text1"/>
          <w:lang w:eastAsia="ko-KR"/>
        </w:rPr>
        <w:t xml:space="preserve"> </w:t>
      </w:r>
    </w:p>
    <w:p w14:paraId="34C70D74" w14:textId="77777777" w:rsidR="00027C84" w:rsidRPr="00BD1E83" w:rsidRDefault="00027C84" w:rsidP="00027C84">
      <w:pPr>
        <w:spacing w:line="480" w:lineRule="auto"/>
        <w:contextualSpacing/>
        <w:jc w:val="both"/>
        <w:rPr>
          <w:iCs/>
          <w:color w:val="000000" w:themeColor="text1"/>
        </w:rPr>
      </w:pPr>
      <w:r w:rsidRPr="00BD1E83">
        <w:rPr>
          <w:noProof/>
          <w:color w:val="000000" w:themeColor="text1"/>
        </w:rPr>
        <mc:AlternateContent>
          <mc:Choice Requires="wpc">
            <w:drawing>
              <wp:inline distT="0" distB="0" distL="0" distR="0" wp14:anchorId="0C91152B" wp14:editId="34E5DC7D">
                <wp:extent cx="9144000" cy="5562600"/>
                <wp:effectExtent l="0" t="0" r="0" b="0"/>
                <wp:docPr id="1192016837" name="Canvas 11920168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717852109" name="직사각형 1717852109"/>
                        <wps:cNvSpPr/>
                        <wps:spPr>
                          <a:xfrm>
                            <a:off x="3343265" y="1253083"/>
                            <a:ext cx="2477671" cy="72351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274F44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  <w:t>Online panel data sampling</w:t>
                              </w:r>
                            </w:p>
                            <w:p w14:paraId="2D189588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</w:pPr>
                            </w:p>
                            <w:p w14:paraId="232D543B" w14:textId="77777777" w:rsidR="00027C84" w:rsidRPr="00077F0B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</w:pPr>
                              <w:r w:rsidRPr="00077F0B">
                                <w:rPr>
                                  <w:rFonts w:hint="eastAsia"/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  <w:t>(</w:t>
                              </w:r>
                              <w:r w:rsidRPr="00077F0B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  <w:t>n</w:t>
                              </w:r>
                              <w:r w:rsidRPr="00077F0B">
                                <w:rPr>
                                  <w:color w:val="000000" w:themeColor="text1"/>
                                  <w:sz w:val="20"/>
                                  <w:szCs w:val="20"/>
                                  <w:lang w:eastAsia="ko-KR"/>
                                </w:rPr>
                                <w:t>=1,03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0482938" name="꺾인 연결선[E] 1460482938"/>
                        <wps:cNvCnPr>
                          <a:stCxn id="385013556" idx="0"/>
                        </wps:cNvCnPr>
                        <wps:spPr>
                          <a:xfrm rot="16200000" flipV="1">
                            <a:off x="4625341" y="886691"/>
                            <a:ext cx="12700" cy="4251959"/>
                          </a:xfrm>
                          <a:prstGeom prst="bentConnector3">
                            <a:avLst>
                              <a:gd name="adj1" fmla="val 3839969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2561260" name="직사각형 942561260"/>
                        <wps:cNvSpPr/>
                        <wps:spPr>
                          <a:xfrm>
                            <a:off x="434000" y="4760234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1F3B09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20s</w:t>
                              </w:r>
                            </w:p>
                            <w:p w14:paraId="1128BB23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629FF2A6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0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278307" name="직사각형 109278307"/>
                        <wps:cNvSpPr/>
                        <wps:spPr>
                          <a:xfrm>
                            <a:off x="1274400" y="4760234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42E9DF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30s</w:t>
                              </w:r>
                            </w:p>
                            <w:p w14:paraId="1312E8CE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779E3AD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0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0385995" name="직사각형 1400385995"/>
                        <wps:cNvSpPr/>
                        <wps:spPr>
                          <a:xfrm>
                            <a:off x="2110399" y="4760234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BFBA05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40s</w:t>
                              </w:r>
                            </w:p>
                            <w:p w14:paraId="0A502883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402EE323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4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8880886" name="직사각형 1748880886"/>
                        <wps:cNvSpPr/>
                        <wps:spPr>
                          <a:xfrm>
                            <a:off x="2961300" y="4760234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CC2D5D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50s</w:t>
                              </w:r>
                            </w:p>
                            <w:p w14:paraId="3FF5355B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3D0CC58A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5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39822" name="직사각형 10339822"/>
                        <wps:cNvSpPr/>
                        <wps:spPr>
                          <a:xfrm>
                            <a:off x="3808115" y="4760234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B0A54F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60s</w:t>
                              </w:r>
                            </w:p>
                            <w:p w14:paraId="18C295C7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7BF8B11B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6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013556" name="직사각형 385013556"/>
                        <wps:cNvSpPr/>
                        <wps:spPr>
                          <a:xfrm>
                            <a:off x="5989320" y="3012671"/>
                            <a:ext cx="15240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1F0375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Female</w:t>
                              </w:r>
                            </w:p>
                            <w:p w14:paraId="7BD4A16D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2741D174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518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4769200" name="직사각형 1634769200"/>
                        <wps:cNvSpPr/>
                        <wps:spPr>
                          <a:xfrm>
                            <a:off x="4704141" y="4760191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26D6AB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20s</w:t>
                              </w:r>
                            </w:p>
                            <w:p w14:paraId="150647D9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2CFF0EA0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10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76854" name="직사각형 54376854"/>
                        <wps:cNvSpPr/>
                        <wps:spPr>
                          <a:xfrm>
                            <a:off x="5544246" y="4760191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F8EE63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30s</w:t>
                              </w:r>
                            </w:p>
                            <w:p w14:paraId="51DE52C3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919D3FC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3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241549" name="직사각형 349241549"/>
                        <wps:cNvSpPr/>
                        <wps:spPr>
                          <a:xfrm>
                            <a:off x="6380541" y="4760191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F94C2C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40s</w:t>
                              </w:r>
                            </w:p>
                            <w:p w14:paraId="54EC237A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0219E3F4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0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9544637" name="직사각형 1099544637"/>
                        <wps:cNvSpPr/>
                        <wps:spPr>
                          <a:xfrm>
                            <a:off x="7231441" y="4760191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A5E352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50s</w:t>
                              </w:r>
                            </w:p>
                            <w:p w14:paraId="560EB59A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0D59B5AE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4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8908977" name="직사각형 608908977"/>
                        <wps:cNvSpPr/>
                        <wps:spPr>
                          <a:xfrm>
                            <a:off x="8078531" y="4760191"/>
                            <a:ext cx="7366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8E3BA1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60s</w:t>
                              </w:r>
                            </w:p>
                            <w:p w14:paraId="5492802E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134C45BF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101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3510413" name="직사각형 1573510413"/>
                        <wps:cNvSpPr/>
                        <wps:spPr>
                          <a:xfrm>
                            <a:off x="1716360" y="3019021"/>
                            <a:ext cx="1524000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7A7817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M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ale</w:t>
                              </w:r>
                            </w:p>
                            <w:p w14:paraId="2E5DAFE5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B31BE1B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=515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5268981" name="꺾인 연결선[E] 1435268981"/>
                        <wps:cNvCnPr>
                          <a:stCxn id="10339822" idx="0"/>
                          <a:endCxn id="942561260" idx="0"/>
                        </wps:cNvCnPr>
                        <wps:spPr>
                          <a:xfrm rot="16200000" flipV="1">
                            <a:off x="2489358" y="3073176"/>
                            <a:ext cx="12700" cy="3374115"/>
                          </a:xfrm>
                          <a:prstGeom prst="bentConnector3">
                            <a:avLst>
                              <a:gd name="adj1" fmla="val 4199984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580701" name="꺾인 연결선[E] 326580701"/>
                        <wps:cNvCnPr>
                          <a:stCxn id="608908977" idx="0"/>
                          <a:endCxn id="1634769200" idx="0"/>
                        </wps:cNvCnPr>
                        <wps:spPr>
                          <a:xfrm rot="16200000" flipV="1">
                            <a:off x="6759636" y="3072996"/>
                            <a:ext cx="12700" cy="3374390"/>
                          </a:xfrm>
                          <a:prstGeom prst="bentConnector3">
                            <a:avLst>
                              <a:gd name="adj1" fmla="val 419519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0961432" name="직선 화살표 연결선 250961432"/>
                        <wps:cNvCnPr/>
                        <wps:spPr>
                          <a:xfrm>
                            <a:off x="4582937" y="1984603"/>
                            <a:ext cx="0" cy="53110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9047992" name="직선 화살표 연결선 1159047992"/>
                        <wps:cNvCnPr>
                          <a:stCxn id="1573510413" idx="2"/>
                          <a:endCxn id="1400385995" idx="0"/>
                        </wps:cNvCnPr>
                        <wps:spPr>
                          <a:xfrm>
                            <a:off x="2478360" y="3742286"/>
                            <a:ext cx="339" cy="101794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0429688" name="직선 화살표 연결선 1860429688"/>
                        <wps:cNvCnPr>
                          <a:endCxn id="349241549" idx="0"/>
                        </wps:cNvCnPr>
                        <wps:spPr>
                          <a:xfrm>
                            <a:off x="6748841" y="3742286"/>
                            <a:ext cx="0" cy="10179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300594" name="직선 화살표 연결선 103300594"/>
                        <wps:cNvCnPr/>
                        <wps:spPr>
                          <a:xfrm>
                            <a:off x="1703955" y="4230338"/>
                            <a:ext cx="0" cy="5308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1471842" name="직선 화살표 연결선 1081471842"/>
                        <wps:cNvCnPr/>
                        <wps:spPr>
                          <a:xfrm>
                            <a:off x="3332114" y="4235724"/>
                            <a:ext cx="0" cy="5308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1159174" name="직선 화살표 연결선 1221159174"/>
                        <wps:cNvCnPr/>
                        <wps:spPr>
                          <a:xfrm>
                            <a:off x="5911232" y="4232414"/>
                            <a:ext cx="0" cy="5308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9064438" name="직선 화살표 연결선 1609064438"/>
                        <wps:cNvCnPr/>
                        <wps:spPr>
                          <a:xfrm>
                            <a:off x="7590831" y="4232414"/>
                            <a:ext cx="0" cy="5308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3290373" name="직사각형 513290373"/>
                        <wps:cNvSpPr/>
                        <wps:spPr>
                          <a:xfrm>
                            <a:off x="3343265" y="46185"/>
                            <a:ext cx="2477671" cy="7232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6D130D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Online panel of South Korean adults</w:t>
                              </w:r>
                            </w:p>
                            <w:p w14:paraId="7E8081F5" w14:textId="77777777" w:rsidR="00027C84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</w:pPr>
                            </w:p>
                            <w:p w14:paraId="2306829A" w14:textId="77777777" w:rsidR="00027C84" w:rsidRPr="0060623A" w:rsidRDefault="00027C84" w:rsidP="00027C84">
                              <w:pPr>
                                <w:spacing w:line="276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0623A">
                                <w:rPr>
                                  <w:rFonts w:hint="eastAsia"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(</w:t>
                              </w:r>
                              <w:r w:rsidRPr="0060623A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eastAsia="ko-KR"/>
                                </w:rPr>
                                <w:t>1,663,404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4405242" name="직선 화살표 연결선 2084405242"/>
                        <wps:cNvCnPr/>
                        <wps:spPr>
                          <a:xfrm>
                            <a:off x="4544715" y="769450"/>
                            <a:ext cx="0" cy="4836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C91152B" id="Canvas 1192016837" o:spid="_x0000_s1026" editas="canvas" style="width:10in;height:438pt;mso-position-horizontal-relative:char;mso-position-vertical-relative:line" coordsize="91440,556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91440;height:55626;visibility:visible;mso-wrap-style:square">
                  <v:fill o:detectmouseclick="t"/>
                  <v:path o:connecttype="none"/>
                </v:shape>
                <v:rect id="직사각형 1717852109" o:spid="_x0000_s1028" style="position:absolute;left:33432;top:12530;width:24777;height:72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" filled="f" strokecolor="black [3213]" strokeweight="1pt">
                  <v:textbox inset="2.53925mm,1.2696mm,2.53925mm,1.2696mm">
                    <w:txbxContent>
                      <w:p w14:paraId="06274F44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  <w:t>Online panel data sampling</w:t>
                        </w:r>
                      </w:p>
                      <w:p w14:paraId="2D189588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</w:pPr>
                      </w:p>
                      <w:p w14:paraId="232D543B" w14:textId="77777777" w:rsidR="00027C84" w:rsidRPr="00077F0B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ko-KR"/>
                          </w:rPr>
                        </w:pPr>
                        <w:r w:rsidRPr="00077F0B">
                          <w:rPr>
                            <w:rFonts w:hint="eastAsia"/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  <w:t>(</w:t>
                        </w:r>
                        <w:r w:rsidRPr="00077F0B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  <w:t>n</w:t>
                        </w:r>
                        <w:r w:rsidRPr="00077F0B">
                          <w:rPr>
                            <w:color w:val="000000" w:themeColor="text1"/>
                            <w:sz w:val="20"/>
                            <w:szCs w:val="20"/>
                            <w:lang w:eastAsia="ko-KR"/>
                          </w:rPr>
                          <w:t>=1,033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꺾인 연결선[E] 1460482938" o:spid="_x0000_s1029" type="#_x0000_t34" style="position:absolute;left:46253;top:8867;width:127;height:42519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" adj="829433" strokecolor="black [3213]" strokeweight=".5pt">
                  <v:stroke startarrow="block" endarrow="block"/>
                </v:shape>
                <v:rect id="직사각형 942561260" o:spid="_x0000_s1030" style="position:absolute;left:4340;top:47602;width:7366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681F3B09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0s</w:t>
                        </w:r>
                      </w:p>
                      <w:p w14:paraId="1128BB23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629FF2A6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0)</w:t>
                        </w:r>
                      </w:p>
                    </w:txbxContent>
                  </v:textbox>
                </v:rect>
                <v:rect id="직사각형 109278307" o:spid="_x0000_s1031" style="position:absolute;left:12744;top:47602;width:7366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" filled="f" strokecolor="black [3213]" strokeweight="1pt">
                  <v:textbox inset="2.53925mm,1.2696mm,2.53925mm,1.2696mm">
                    <w:txbxContent>
                      <w:p w14:paraId="2542E9DF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30s</w:t>
                        </w:r>
                      </w:p>
                      <w:p w14:paraId="1312E8CE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5779E3AD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0)</w:t>
                        </w:r>
                      </w:p>
                    </w:txbxContent>
                  </v:textbox>
                </v:rect>
                <v:rect id="직사각형 1400385995" o:spid="_x0000_s1032" style="position:absolute;left:21103;top:47602;width:7366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44BFBA05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40s</w:t>
                        </w:r>
                      </w:p>
                      <w:p w14:paraId="0A502883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402EE323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4)</w:t>
                        </w:r>
                      </w:p>
                    </w:txbxContent>
                  </v:textbox>
                </v:rect>
                <v:rect id="직사각형 1748880886" o:spid="_x0000_s1033" style="position:absolute;left:29613;top:47602;width:7366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7CCC2D5D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50s</w:t>
                        </w:r>
                      </w:p>
                      <w:p w14:paraId="3FF5355B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3D0CC58A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5)</w:t>
                        </w:r>
                      </w:p>
                    </w:txbxContent>
                  </v:textbox>
                </v:rect>
                <v:rect id="직사각형 10339822" o:spid="_x0000_s1034" style="position:absolute;left:38081;top:47602;width:7366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" filled="f" strokecolor="black [3213]" strokeweight="1pt">
                  <v:textbox inset="2.53925mm,1.2696mm,2.53925mm,1.2696mm">
                    <w:txbxContent>
                      <w:p w14:paraId="49B0A54F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60s</w:t>
                        </w:r>
                      </w:p>
                      <w:p w14:paraId="18C295C7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7BF8B11B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6)</w:t>
                        </w:r>
                      </w:p>
                    </w:txbxContent>
                  </v:textbox>
                </v:rect>
                <v:rect id="직사각형 385013556" o:spid="_x0000_s1035" style="position:absolute;left:59893;top:30126;width:15240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" filled="f" strokecolor="black [3213]" strokeweight="1pt">
                  <v:textbox inset="2.53925mm,1.2696mm,2.53925mm,1.2696mm">
                    <w:txbxContent>
                      <w:p w14:paraId="771F0375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  <w:p w14:paraId="7BD4A16D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2741D174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518)</w:t>
                        </w:r>
                      </w:p>
                    </w:txbxContent>
                  </v:textbox>
                </v:rect>
                <v:rect id="직사각형 1634769200" o:spid="_x0000_s1036" style="position:absolute;left:47041;top:47601;width:7366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4826D6AB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0s</w:t>
                        </w:r>
                      </w:p>
                      <w:p w14:paraId="150647D9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2CFF0EA0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10)</w:t>
                        </w:r>
                      </w:p>
                    </w:txbxContent>
                  </v:textbox>
                </v:rect>
                <v:rect id="직사각형 54376854" o:spid="_x0000_s1037" style="position:absolute;left:55442;top:47601;width:7366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" filled="f" strokecolor="black [3213]" strokeweight="1pt">
                  <v:textbox inset="2.53925mm,1.2696mm,2.53925mm,1.2696mm">
                    <w:txbxContent>
                      <w:p w14:paraId="7DF8EE63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30s</w:t>
                        </w:r>
                      </w:p>
                      <w:p w14:paraId="51DE52C3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5919D3FC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3)</w:t>
                        </w:r>
                      </w:p>
                    </w:txbxContent>
                  </v:textbox>
                </v:rect>
                <v:rect id="직사각형 349241549" o:spid="_x0000_s1038" style="position:absolute;left:63805;top:47601;width:7366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76F94C2C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40s</w:t>
                        </w:r>
                      </w:p>
                      <w:p w14:paraId="54EC237A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0219E3F4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0)</w:t>
                        </w:r>
                      </w:p>
                    </w:txbxContent>
                  </v:textbox>
                </v:rect>
                <v:rect id="직사각형 1099544637" o:spid="_x0000_s1039" style="position:absolute;left:72314;top:47601;width:7366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" filled="f" strokecolor="black [3213]" strokeweight="1pt">
                  <v:textbox inset="2.53925mm,1.2696mm,2.53925mm,1.2696mm">
                    <w:txbxContent>
                      <w:p w14:paraId="6BA5E352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50s</w:t>
                        </w:r>
                      </w:p>
                      <w:p w14:paraId="560EB59A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0D59B5AE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4)</w:t>
                        </w:r>
                      </w:p>
                    </w:txbxContent>
                  </v:textbox>
                </v:rect>
                <v:rect id="직사각형 608908977" o:spid="_x0000_s1040" style="position:absolute;left:80785;top:47601;width:7366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" filled="f" strokecolor="black [3213]" strokeweight="1pt">
                  <v:textbox inset="2.53925mm,1.2696mm,2.53925mm,1.2696mm">
                    <w:txbxContent>
                      <w:p w14:paraId="7D8E3BA1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60s</w:t>
                        </w:r>
                      </w:p>
                      <w:p w14:paraId="5492802E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134C45BF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101)</w:t>
                        </w:r>
                      </w:p>
                    </w:txbxContent>
                  </v:textbox>
                </v:rect>
                <v:rect id="직사각형 1573510413" o:spid="_x0000_s1041" style="position:absolute;left:17163;top:30190;width:15240;height:72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" filled="f" strokecolor="black [3213]" strokeweight="1pt">
                  <v:textbox inset="2.53925mm,1.2696mm,2.53925mm,1.2696mm">
                    <w:txbxContent>
                      <w:p w14:paraId="0D7A7817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  <w:lang w:eastAsia="ko-KR"/>
                          </w:rPr>
                          <w:t>M</w:t>
                        </w: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ale</w:t>
                        </w:r>
                      </w:p>
                      <w:p w14:paraId="2E5DAFE5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 </w:t>
                        </w:r>
                      </w:p>
                      <w:p w14:paraId="5B31BE1B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=515)</w:t>
                        </w:r>
                      </w:p>
                    </w:txbxContent>
                  </v:textbox>
                </v:rect>
                <v:shape id="꺾인 연결선[E] 1435268981" o:spid="_x0000_s1042" type="#_x0000_t34" style="position:absolute;left:24893;top:30731;width:127;height:33741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" adj="907197" strokecolor="black [3213]" strokeweight=".5pt">
                  <v:stroke startarrow="block" endarrow="block"/>
                </v:shape>
                <v:shape id="꺾인 연결선[E] 326580701" o:spid="_x0000_s1043" type="#_x0000_t34" style="position:absolute;left:67595;top:30730;width:127;height:33744;rotation:9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" adj="906163" strokecolor="black [3213]" strokeweight=".5pt">
                  <v:stroke startarrow="block"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50961432" o:spid="_x0000_s1044" type="#_x0000_t32" style="position:absolute;left:45829;top:19846;width:0;height:53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" strokecolor="black [3213]" strokeweight=".5pt">
                  <v:stroke endarrow="block" joinstyle="miter"/>
                </v:shape>
                <v:shape id="직선 화살표 연결선 1159047992" o:spid="_x0000_s1045" type="#_x0000_t32" style="position:absolute;left:24783;top:37422;width:3;height:10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" strokecolor="black [3213]" strokeweight=".5pt">
                  <v:stroke endarrow="block" joinstyle="miter"/>
                </v:shape>
                <v:shape id="직선 화살표 연결선 1860429688" o:spid="_x0000_s1046" type="#_x0000_t32" style="position:absolute;left:67488;top:37422;width:0;height:1017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" strokecolor="black [3213]" strokeweight=".5pt">
                  <v:stroke endarrow="block" joinstyle="miter"/>
                </v:shape>
                <v:shape id="직선 화살표 연결선 103300594" o:spid="_x0000_s1047" type="#_x0000_t32" style="position:absolute;left:17039;top:42303;width:0;height:53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" strokecolor="black [3213]" strokeweight=".5pt">
                  <v:stroke endarrow="block" joinstyle="miter"/>
                </v:shape>
                <v:shape id="직선 화살표 연결선 1081471842" o:spid="_x0000_s1048" type="#_x0000_t32" style="position:absolute;left:33321;top:42357;width:0;height:53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" strokecolor="black [3213]" strokeweight=".5pt">
                  <v:stroke endarrow="block" joinstyle="miter"/>
                </v:shape>
                <v:shape id="직선 화살표 연결선 1221159174" o:spid="_x0000_s1049" type="#_x0000_t32" style="position:absolute;left:59112;top:42324;width:0;height:53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" strokecolor="black [3213]" strokeweight=".5pt">
                  <v:stroke endarrow="block" joinstyle="miter"/>
                </v:shape>
                <v:shape id="직선 화살표 연결선 1609064438" o:spid="_x0000_s1050" type="#_x0000_t32" style="position:absolute;left:75908;top:42324;width:0;height:530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" strokecolor="black [3213]" strokeweight=".5pt">
                  <v:stroke endarrow="block" joinstyle="miter"/>
                </v:shape>
                <v:rect id="직사각형 513290373" o:spid="_x0000_s1051" style="position:absolute;left:33432;top:461;width:24777;height:72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" filled="f" strokecolor="black [3213]" strokeweight="1pt">
                  <v:textbox inset="2.53925mm,1.2696mm,2.53925mm,1.2696mm">
                    <w:txbxContent>
                      <w:p w14:paraId="076D130D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  <w:lang w:eastAsia="ko-KR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  <w:lang w:eastAsia="ko-KR"/>
                          </w:rPr>
                          <w:t>Online panel of South Korean adults</w:t>
                        </w:r>
                      </w:p>
                      <w:p w14:paraId="7E8081F5" w14:textId="77777777" w:rsidR="00027C84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  <w:lang w:eastAsia="ko-KR"/>
                          </w:rPr>
                        </w:pPr>
                      </w:p>
                      <w:p w14:paraId="2306829A" w14:textId="77777777" w:rsidR="00027C84" w:rsidRPr="0060623A" w:rsidRDefault="00027C84" w:rsidP="00027C84">
                        <w:pPr>
                          <w:spacing w:line="276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60623A">
                          <w:rPr>
                            <w:rFonts w:hint="eastAsia"/>
                            <w:color w:val="000000"/>
                            <w:sz w:val="20"/>
                            <w:szCs w:val="20"/>
                            <w:lang w:eastAsia="ko-KR"/>
                          </w:rPr>
                          <w:t>(</w:t>
                        </w:r>
                        <w:r w:rsidRPr="0060623A"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eastAsia="ko-KR"/>
                          </w:rPr>
                          <w:t>n</w:t>
                        </w:r>
                        <w:r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eastAsia="ko-KR"/>
                          </w:rPr>
                          <w:t>=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eastAsia="ko-KR"/>
                          </w:rPr>
                          <w:t>1,663,404)</w:t>
                        </w:r>
                      </w:p>
                    </w:txbxContent>
                  </v:textbox>
                </v:rect>
                <v:shape id="직선 화살표 연결선 2084405242" o:spid="_x0000_s1052" type="#_x0000_t32" style="position:absolute;left:45447;top:7694;width:0;height:48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&#13;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35BD908" w14:textId="77777777" w:rsidR="00027C84" w:rsidRPr="00BD1E83" w:rsidRDefault="00027C84" w:rsidP="00027C84">
      <w:pPr>
        <w:spacing w:line="480" w:lineRule="auto"/>
        <w:contextualSpacing/>
        <w:jc w:val="both"/>
        <w:rPr>
          <w:bCs/>
          <w:color w:val="000000" w:themeColor="text1"/>
        </w:rPr>
      </w:pPr>
      <w:r w:rsidRPr="00BD1E83">
        <w:rPr>
          <w:bCs/>
          <w:color w:val="000000" w:themeColor="text1"/>
        </w:rPr>
        <w:lastRenderedPageBreak/>
        <w:t xml:space="preserve">Table A.1. </w:t>
      </w:r>
    </w:p>
    <w:p w14:paraId="05A1E319" w14:textId="77777777" w:rsidR="00027C84" w:rsidRPr="00BD1E83" w:rsidRDefault="00027C84" w:rsidP="00027C84">
      <w:pPr>
        <w:spacing w:line="480" w:lineRule="auto"/>
        <w:contextualSpacing/>
        <w:jc w:val="both"/>
        <w:rPr>
          <w:iCs/>
          <w:color w:val="000000" w:themeColor="text1"/>
          <w:lang w:eastAsia="ko-KR"/>
        </w:rPr>
      </w:pPr>
      <w:r w:rsidRPr="00BD1E83">
        <w:rPr>
          <w:iCs/>
          <w:color w:val="000000" w:themeColor="text1"/>
        </w:rPr>
        <w:t xml:space="preserve">Demographic information of </w:t>
      </w:r>
      <w:r w:rsidRPr="00BD1E83">
        <w:rPr>
          <w:iCs/>
          <w:color w:val="000000" w:themeColor="text1"/>
          <w:lang w:eastAsia="ko-KR"/>
        </w:rPr>
        <w:t>p</w:t>
      </w:r>
      <w:r w:rsidRPr="00BD1E83">
        <w:rPr>
          <w:iCs/>
          <w:color w:val="000000" w:themeColor="text1"/>
        </w:rPr>
        <w:t>articipants</w:t>
      </w:r>
    </w:p>
    <w:tbl>
      <w:tblPr>
        <w:tblStyle w:val="a4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2"/>
        <w:gridCol w:w="2365"/>
        <w:gridCol w:w="2365"/>
        <w:gridCol w:w="2365"/>
        <w:gridCol w:w="2747"/>
      </w:tblGrid>
      <w:tr w:rsidR="00BD1E83" w:rsidRPr="00BD1E83" w14:paraId="63BDC6AD" w14:textId="77777777" w:rsidTr="00B37047">
        <w:trPr>
          <w:trHeight w:val="40"/>
        </w:trPr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</w:tcPr>
          <w:p w14:paraId="2E91EBBB" w14:textId="77777777" w:rsidR="00027C84" w:rsidRPr="00BD1E83" w:rsidRDefault="00027C84" w:rsidP="00B37047">
            <w:pPr>
              <w:ind w:left="461"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2F0D40DF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40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2A7E7FFB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50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52009946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60s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14:paraId="7C04EB24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All</w:t>
            </w:r>
          </w:p>
        </w:tc>
      </w:tr>
      <w:tr w:rsidR="00BD1E83" w:rsidRPr="00BD1E83" w14:paraId="5BACF78F" w14:textId="77777777" w:rsidTr="00B37047">
        <w:trPr>
          <w:trHeight w:val="40"/>
        </w:trPr>
        <w:tc>
          <w:tcPr>
            <w:tcW w:w="4533" w:type="dxa"/>
            <w:tcBorders>
              <w:top w:val="single" w:sz="4" w:space="0" w:color="auto"/>
            </w:tcBorders>
          </w:tcPr>
          <w:p w14:paraId="027BCBC5" w14:textId="77777777" w:rsidR="00027C84" w:rsidRPr="00BD1E83" w:rsidRDefault="00027C84" w:rsidP="00B37047">
            <w:pPr>
              <w:rPr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6244EDC6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0962C164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top w:val="single" w:sz="4" w:space="0" w:color="auto"/>
            </w:tcBorders>
          </w:tcPr>
          <w:p w14:paraId="2CA1D87F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</w:tcPr>
          <w:p w14:paraId="57FB3855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</w:tr>
      <w:tr w:rsidR="00BD1E83" w:rsidRPr="00BD1E83" w14:paraId="02D46A72" w14:textId="77777777" w:rsidTr="00B37047">
        <w:trPr>
          <w:trHeight w:val="40"/>
        </w:trPr>
        <w:tc>
          <w:tcPr>
            <w:tcW w:w="4533" w:type="dxa"/>
          </w:tcPr>
          <w:p w14:paraId="15A20B42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Sample size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0496A272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365" w:type="dxa"/>
          </w:tcPr>
          <w:p w14:paraId="21E29D1F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365" w:type="dxa"/>
          </w:tcPr>
          <w:p w14:paraId="0DB28076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747" w:type="dxa"/>
          </w:tcPr>
          <w:p w14:paraId="13F6EC50" w14:textId="77777777" w:rsidR="00027C84" w:rsidRPr="00BD1E83" w:rsidRDefault="00027C84" w:rsidP="00B37047">
            <w:pPr>
              <w:ind w:leftChars="-20" w:left="-48" w:firstLineChars="20" w:firstLine="48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620</w:t>
            </w:r>
          </w:p>
        </w:tc>
      </w:tr>
      <w:tr w:rsidR="00BD1E83" w:rsidRPr="00BD1E83" w14:paraId="66C6B3B8" w14:textId="77777777" w:rsidTr="00B37047">
        <w:trPr>
          <w:trHeight w:val="40"/>
        </w:trPr>
        <w:tc>
          <w:tcPr>
            <w:tcW w:w="4533" w:type="dxa"/>
          </w:tcPr>
          <w:p w14:paraId="2A043F6D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Ag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365" w:type="dxa"/>
          </w:tcPr>
          <w:p w14:paraId="0002124B" w14:textId="77777777" w:rsidR="00027C84" w:rsidRPr="00BD1E83" w:rsidRDefault="00027C84" w:rsidP="00B37047">
            <w:pPr>
              <w:ind w:leftChars="65" w:left="158" w:hanging="2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43.97 (2.91)</w:t>
            </w:r>
          </w:p>
        </w:tc>
        <w:tc>
          <w:tcPr>
            <w:tcW w:w="2365" w:type="dxa"/>
          </w:tcPr>
          <w:p w14:paraId="6A847B9E" w14:textId="77777777" w:rsidR="00027C84" w:rsidRPr="00BD1E83" w:rsidRDefault="00027C84" w:rsidP="00B37047">
            <w:pPr>
              <w:tabs>
                <w:tab w:val="decimal" w:pos="397"/>
              </w:tabs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53.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20 (2.70)</w:t>
            </w:r>
          </w:p>
        </w:tc>
        <w:tc>
          <w:tcPr>
            <w:tcW w:w="2365" w:type="dxa"/>
          </w:tcPr>
          <w:p w14:paraId="77875B53" w14:textId="77777777" w:rsidR="00027C84" w:rsidRPr="00BD1E83" w:rsidRDefault="00027C84" w:rsidP="00B37047">
            <w:pPr>
              <w:ind w:leftChars="28" w:left="67" w:firstLineChars="28" w:firstLine="6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63.27 (2.73)</w:t>
            </w:r>
          </w:p>
        </w:tc>
        <w:tc>
          <w:tcPr>
            <w:tcW w:w="2747" w:type="dxa"/>
          </w:tcPr>
          <w:p w14:paraId="1EC781AE" w14:textId="77777777" w:rsidR="00027C84" w:rsidRPr="00BD1E83" w:rsidRDefault="00027C84" w:rsidP="00B37047">
            <w:pPr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53.52 (8.34)</w:t>
            </w:r>
          </w:p>
        </w:tc>
      </w:tr>
      <w:tr w:rsidR="00BD1E83" w:rsidRPr="00BD1E83" w14:paraId="39963F74" w14:textId="77777777" w:rsidTr="00B37047">
        <w:trPr>
          <w:trHeight w:val="40"/>
        </w:trPr>
        <w:tc>
          <w:tcPr>
            <w:tcW w:w="4533" w:type="dxa"/>
          </w:tcPr>
          <w:p w14:paraId="6FE98CEE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365" w:type="dxa"/>
          </w:tcPr>
          <w:p w14:paraId="6DD086A9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3CAF980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CD2AA4C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747" w:type="dxa"/>
          </w:tcPr>
          <w:p w14:paraId="48DBF6C2" w14:textId="77777777" w:rsidR="00027C84" w:rsidRPr="00BD1E83" w:rsidRDefault="00027C84" w:rsidP="00B37047">
            <w:pPr>
              <w:ind w:leftChars="-20" w:left="-48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593643C2" w14:textId="77777777" w:rsidTr="00B37047">
        <w:trPr>
          <w:trHeight w:val="40"/>
        </w:trPr>
        <w:tc>
          <w:tcPr>
            <w:tcW w:w="4533" w:type="dxa"/>
          </w:tcPr>
          <w:p w14:paraId="540D09D9" w14:textId="77777777" w:rsidR="00027C84" w:rsidRPr="00BD1E83" w:rsidRDefault="00027C84" w:rsidP="00B37047">
            <w:pPr>
              <w:ind w:firstLineChars="118" w:firstLine="283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Mal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133FB954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04 (33%)</w:t>
            </w:r>
          </w:p>
        </w:tc>
        <w:tc>
          <w:tcPr>
            <w:tcW w:w="2365" w:type="dxa"/>
          </w:tcPr>
          <w:p w14:paraId="0EB589C9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105 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33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5" w:type="dxa"/>
          </w:tcPr>
          <w:p w14:paraId="65739552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06 (34%)</w:t>
            </w:r>
          </w:p>
        </w:tc>
        <w:tc>
          <w:tcPr>
            <w:tcW w:w="2747" w:type="dxa"/>
          </w:tcPr>
          <w:p w14:paraId="1E345890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315</w:t>
            </w:r>
          </w:p>
        </w:tc>
      </w:tr>
      <w:tr w:rsidR="00BD1E83" w:rsidRPr="00BD1E83" w14:paraId="0D312B3D" w14:textId="77777777" w:rsidTr="00B37047">
        <w:trPr>
          <w:trHeight w:val="40"/>
        </w:trPr>
        <w:tc>
          <w:tcPr>
            <w:tcW w:w="4533" w:type="dxa"/>
          </w:tcPr>
          <w:p w14:paraId="11D25334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Femal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4CCEB0AE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00 (33%)</w:t>
            </w:r>
          </w:p>
        </w:tc>
        <w:tc>
          <w:tcPr>
            <w:tcW w:w="2365" w:type="dxa"/>
          </w:tcPr>
          <w:p w14:paraId="305CE54B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104 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34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5" w:type="dxa"/>
          </w:tcPr>
          <w:p w14:paraId="76D53F2A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01 (33%)</w:t>
            </w:r>
          </w:p>
        </w:tc>
        <w:tc>
          <w:tcPr>
            <w:tcW w:w="2747" w:type="dxa"/>
          </w:tcPr>
          <w:p w14:paraId="6DE5350D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305</w:t>
            </w:r>
          </w:p>
        </w:tc>
      </w:tr>
      <w:tr w:rsidR="00BD1E83" w:rsidRPr="00BD1E83" w14:paraId="37384545" w14:textId="77777777" w:rsidTr="00B37047">
        <w:trPr>
          <w:trHeight w:val="40"/>
        </w:trPr>
        <w:tc>
          <w:tcPr>
            <w:tcW w:w="4533" w:type="dxa"/>
          </w:tcPr>
          <w:p w14:paraId="32546BD9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2365" w:type="dxa"/>
          </w:tcPr>
          <w:p w14:paraId="6BBA2F82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0BD7999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FEEC7A9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747" w:type="dxa"/>
          </w:tcPr>
          <w:p w14:paraId="666E7981" w14:textId="77777777" w:rsidR="00027C84" w:rsidRPr="00BD1E83" w:rsidRDefault="00027C84" w:rsidP="00B37047">
            <w:pPr>
              <w:ind w:leftChars="-20" w:left="-48" w:firstLineChars="67" w:firstLine="161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0E250A06" w14:textId="77777777" w:rsidTr="00B37047">
        <w:trPr>
          <w:trHeight w:val="40"/>
        </w:trPr>
        <w:tc>
          <w:tcPr>
            <w:tcW w:w="4533" w:type="dxa"/>
          </w:tcPr>
          <w:p w14:paraId="04C64821" w14:textId="77777777" w:rsidR="00027C84" w:rsidRPr="00BD1E83" w:rsidRDefault="00027C84" w:rsidP="00B37047">
            <w:pPr>
              <w:ind w:firstLineChars="118" w:firstLine="283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&lt; High school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45C9C838" w14:textId="77777777" w:rsidR="00027C84" w:rsidRPr="00BD1E83" w:rsidRDefault="00027C84" w:rsidP="00B37047">
            <w:pPr>
              <w:ind w:firstLineChars="50" w:firstLine="120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37 (26%)</w:t>
            </w:r>
          </w:p>
        </w:tc>
        <w:tc>
          <w:tcPr>
            <w:tcW w:w="2365" w:type="dxa"/>
          </w:tcPr>
          <w:p w14:paraId="6912E8F4" w14:textId="77777777" w:rsidR="00027C84" w:rsidRPr="00BD1E83" w:rsidRDefault="00027C84" w:rsidP="00B37047">
            <w:pPr>
              <w:ind w:firstLineChars="50" w:firstLine="120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47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32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5" w:type="dxa"/>
          </w:tcPr>
          <w:p w14:paraId="157FC5F7" w14:textId="77777777" w:rsidR="00027C84" w:rsidRPr="00BD1E83" w:rsidRDefault="00027C84" w:rsidP="00B37047">
            <w:pPr>
              <w:ind w:firstLineChars="50" w:firstLine="120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61 (42%)</w:t>
            </w:r>
          </w:p>
        </w:tc>
        <w:tc>
          <w:tcPr>
            <w:tcW w:w="2747" w:type="dxa"/>
          </w:tcPr>
          <w:p w14:paraId="61DA48BB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145</w:t>
            </w:r>
          </w:p>
        </w:tc>
      </w:tr>
      <w:tr w:rsidR="00BD1E83" w:rsidRPr="00BD1E83" w14:paraId="620E2F37" w14:textId="77777777" w:rsidTr="00B37047">
        <w:trPr>
          <w:trHeight w:val="40"/>
        </w:trPr>
        <w:tc>
          <w:tcPr>
            <w:tcW w:w="4533" w:type="dxa"/>
          </w:tcPr>
          <w:p w14:paraId="3DFE44B9" w14:textId="77777777" w:rsidR="00027C84" w:rsidRPr="00BD1E83" w:rsidRDefault="00027C84" w:rsidP="00B37047">
            <w:pPr>
              <w:ind w:firstLineChars="118" w:firstLine="283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Some colleg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5E9F3E0E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49 (37%)</w:t>
            </w:r>
          </w:p>
        </w:tc>
        <w:tc>
          <w:tcPr>
            <w:tcW w:w="2365" w:type="dxa"/>
          </w:tcPr>
          <w:p w14:paraId="1E1C788D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133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33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65" w:type="dxa"/>
          </w:tcPr>
          <w:p w14:paraId="45498E6B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20 (30%)</w:t>
            </w:r>
          </w:p>
        </w:tc>
        <w:tc>
          <w:tcPr>
            <w:tcW w:w="2747" w:type="dxa"/>
          </w:tcPr>
          <w:p w14:paraId="31E96681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402</w:t>
            </w:r>
          </w:p>
        </w:tc>
      </w:tr>
      <w:tr w:rsidR="00BD1E83" w:rsidRPr="00BD1E83" w14:paraId="3F761A06" w14:textId="77777777" w:rsidTr="00B37047">
        <w:trPr>
          <w:trHeight w:val="40"/>
        </w:trPr>
        <w:tc>
          <w:tcPr>
            <w:tcW w:w="4533" w:type="dxa"/>
          </w:tcPr>
          <w:p w14:paraId="55362E57" w14:textId="77777777" w:rsidR="00027C84" w:rsidRPr="00BD1E83" w:rsidRDefault="00027C84" w:rsidP="00B37047">
            <w:pPr>
              <w:ind w:firstLineChars="118" w:firstLine="283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Graduate school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1A9CA5E3" w14:textId="77777777" w:rsidR="00027C84" w:rsidRPr="00BD1E83" w:rsidRDefault="00027C84" w:rsidP="00B37047">
            <w:pPr>
              <w:ind w:firstLineChars="59" w:firstLine="141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18 (25%)</w:t>
            </w:r>
          </w:p>
        </w:tc>
        <w:tc>
          <w:tcPr>
            <w:tcW w:w="2365" w:type="dxa"/>
          </w:tcPr>
          <w:p w14:paraId="0694A69F" w14:textId="77777777" w:rsidR="00027C84" w:rsidRPr="00BD1E83" w:rsidRDefault="00027C84" w:rsidP="00B37047">
            <w:pPr>
              <w:ind w:firstLineChars="50" w:firstLine="120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29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40</w:t>
            </w: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0FC8DB3C" w14:textId="77777777" w:rsidR="00027C84" w:rsidRPr="00BD1E83" w:rsidRDefault="00027C84" w:rsidP="00B37047">
            <w:pPr>
              <w:ind w:firstLineChars="50" w:firstLine="120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26 (36%)</w:t>
            </w:r>
          </w:p>
        </w:tc>
        <w:tc>
          <w:tcPr>
            <w:tcW w:w="2747" w:type="dxa"/>
          </w:tcPr>
          <w:p w14:paraId="278F4C7D" w14:textId="77777777" w:rsidR="00027C84" w:rsidRPr="00BD1E83" w:rsidRDefault="00027C84" w:rsidP="00B37047">
            <w:pPr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73</w:t>
            </w:r>
          </w:p>
        </w:tc>
      </w:tr>
      <w:tr w:rsidR="00BD1E83" w:rsidRPr="00BD1E83" w14:paraId="71813E9D" w14:textId="77777777" w:rsidTr="00B37047">
        <w:trPr>
          <w:trHeight w:val="40"/>
        </w:trPr>
        <w:tc>
          <w:tcPr>
            <w:tcW w:w="4533" w:type="dxa"/>
          </w:tcPr>
          <w:p w14:paraId="30D11E04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2365" w:type="dxa"/>
          </w:tcPr>
          <w:p w14:paraId="61793E04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34D12FF" w14:textId="77777777" w:rsidR="00027C84" w:rsidRPr="00BD1E83" w:rsidRDefault="00027C84" w:rsidP="00B37047">
            <w:pPr>
              <w:ind w:firstLineChars="73" w:firstLine="175"/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EDE778F" w14:textId="77777777" w:rsidR="00027C84" w:rsidRPr="00BD1E83" w:rsidRDefault="00027C84" w:rsidP="00B37047">
            <w:pPr>
              <w:jc w:val="both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747" w:type="dxa"/>
          </w:tcPr>
          <w:p w14:paraId="779D8842" w14:textId="77777777" w:rsidR="00027C84" w:rsidRPr="00BD1E83" w:rsidRDefault="00027C84" w:rsidP="00B37047">
            <w:pPr>
              <w:ind w:leftChars="-20" w:left="-48" w:firstLineChars="67" w:firstLine="161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0C33D427" w14:textId="77777777" w:rsidTr="00B37047">
        <w:trPr>
          <w:trHeight w:val="40"/>
        </w:trPr>
        <w:tc>
          <w:tcPr>
            <w:tcW w:w="4533" w:type="dxa"/>
          </w:tcPr>
          <w:p w14:paraId="064C09CB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&lt; $10,000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2E2074DB" w14:textId="77777777" w:rsidR="00027C84" w:rsidRPr="00BD1E83" w:rsidRDefault="00027C84" w:rsidP="00B37047">
            <w:pPr>
              <w:ind w:firstLineChars="59" w:firstLine="142"/>
              <w:jc w:val="both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33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3%)</w:t>
            </w:r>
          </w:p>
        </w:tc>
        <w:tc>
          <w:tcPr>
            <w:tcW w:w="2365" w:type="dxa"/>
          </w:tcPr>
          <w:p w14:paraId="2E2FD3AC" w14:textId="77777777" w:rsidR="00027C84" w:rsidRPr="00BD1E83" w:rsidRDefault="00027C84" w:rsidP="00B37047">
            <w:pPr>
              <w:ind w:firstLineChars="50" w:firstLine="120"/>
              <w:jc w:val="both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56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40%)</w:t>
            </w:r>
          </w:p>
        </w:tc>
        <w:tc>
          <w:tcPr>
            <w:tcW w:w="2365" w:type="dxa"/>
          </w:tcPr>
          <w:p w14:paraId="7BD8265A" w14:textId="77777777" w:rsidR="00027C84" w:rsidRPr="00BD1E83" w:rsidRDefault="00027C84" w:rsidP="00B37047">
            <w:pPr>
              <w:ind w:firstLineChars="50" w:firstLine="120"/>
              <w:jc w:val="both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52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7%)</w:t>
            </w:r>
          </w:p>
        </w:tc>
        <w:tc>
          <w:tcPr>
            <w:tcW w:w="2747" w:type="dxa"/>
          </w:tcPr>
          <w:p w14:paraId="2E4445BB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141</w:t>
            </w:r>
          </w:p>
        </w:tc>
      </w:tr>
      <w:tr w:rsidR="00BD1E83" w:rsidRPr="00BD1E83" w14:paraId="46709073" w14:textId="77777777" w:rsidTr="00B37047">
        <w:trPr>
          <w:trHeight w:val="40"/>
        </w:trPr>
        <w:tc>
          <w:tcPr>
            <w:tcW w:w="4533" w:type="dxa"/>
          </w:tcPr>
          <w:p w14:paraId="3B5E9F01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$10,000-$20,000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3806C41A" w14:textId="77777777" w:rsidR="00027C84" w:rsidRPr="00BD1E83" w:rsidRDefault="00027C84" w:rsidP="00B37047">
            <w:pPr>
              <w:ind w:firstLineChars="59" w:firstLine="142"/>
              <w:jc w:val="both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5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8%)</w:t>
            </w:r>
          </w:p>
        </w:tc>
        <w:tc>
          <w:tcPr>
            <w:tcW w:w="2365" w:type="dxa"/>
          </w:tcPr>
          <w:p w14:paraId="769DF202" w14:textId="77777777" w:rsidR="00027C84" w:rsidRPr="00BD1E83" w:rsidRDefault="00027C84" w:rsidP="00B37047">
            <w:pPr>
              <w:ind w:firstLineChars="50" w:firstLine="120"/>
              <w:jc w:val="both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14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6%)</w:t>
            </w:r>
          </w:p>
        </w:tc>
        <w:tc>
          <w:tcPr>
            <w:tcW w:w="2365" w:type="dxa"/>
          </w:tcPr>
          <w:p w14:paraId="245A2B64" w14:textId="77777777" w:rsidR="00027C84" w:rsidRPr="00BD1E83" w:rsidRDefault="00027C84" w:rsidP="00B37047">
            <w:pPr>
              <w:ind w:firstLineChars="50" w:firstLine="120"/>
              <w:jc w:val="both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25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46%)</w:t>
            </w:r>
          </w:p>
        </w:tc>
        <w:tc>
          <w:tcPr>
            <w:tcW w:w="2747" w:type="dxa"/>
          </w:tcPr>
          <w:p w14:paraId="323F6E20" w14:textId="77777777" w:rsidR="00027C84" w:rsidRPr="00BD1E83" w:rsidRDefault="00027C84" w:rsidP="00B37047">
            <w:pPr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54</w:t>
            </w:r>
          </w:p>
        </w:tc>
      </w:tr>
      <w:tr w:rsidR="00BD1E83" w:rsidRPr="00BD1E83" w14:paraId="770BA729" w14:textId="77777777" w:rsidTr="00B37047">
        <w:trPr>
          <w:trHeight w:val="40"/>
        </w:trPr>
        <w:tc>
          <w:tcPr>
            <w:tcW w:w="4533" w:type="dxa"/>
          </w:tcPr>
          <w:p w14:paraId="676268E9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$20,000-$30,000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455FAA61" w14:textId="77777777" w:rsidR="00027C84" w:rsidRPr="00BD1E83" w:rsidRDefault="00027C84" w:rsidP="00B37047">
            <w:pPr>
              <w:ind w:firstLineChars="59" w:firstLine="142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24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0%)</w:t>
            </w:r>
          </w:p>
        </w:tc>
        <w:tc>
          <w:tcPr>
            <w:tcW w:w="2365" w:type="dxa"/>
          </w:tcPr>
          <w:p w14:paraId="02182F1F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27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4%)</w:t>
            </w:r>
          </w:p>
        </w:tc>
        <w:tc>
          <w:tcPr>
            <w:tcW w:w="2365" w:type="dxa"/>
          </w:tcPr>
          <w:p w14:paraId="74D4709B" w14:textId="77777777" w:rsidR="00027C84" w:rsidRPr="00BD1E83" w:rsidRDefault="00027C84" w:rsidP="00B37047">
            <w:pPr>
              <w:ind w:firstLineChars="50" w:firstLine="120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28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5%)</w:t>
            </w:r>
          </w:p>
        </w:tc>
        <w:tc>
          <w:tcPr>
            <w:tcW w:w="2747" w:type="dxa"/>
          </w:tcPr>
          <w:p w14:paraId="14F0DAEE" w14:textId="77777777" w:rsidR="00027C84" w:rsidRPr="00BD1E83" w:rsidRDefault="00027C84" w:rsidP="00B37047">
            <w:pPr>
              <w:ind w:leftChars="-20" w:left="-48" w:firstLineChars="67" w:firstLine="161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79</w:t>
            </w:r>
          </w:p>
        </w:tc>
      </w:tr>
      <w:tr w:rsidR="00BD1E83" w:rsidRPr="00BD1E83" w14:paraId="43B7C691" w14:textId="77777777" w:rsidTr="00B37047">
        <w:trPr>
          <w:trHeight w:val="40"/>
        </w:trPr>
        <w:tc>
          <w:tcPr>
            <w:tcW w:w="4533" w:type="dxa"/>
          </w:tcPr>
          <w:p w14:paraId="1518D3C5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$30,000-$40,000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7480FA6A" w14:textId="77777777" w:rsidR="00027C84" w:rsidRPr="00BD1E83" w:rsidRDefault="00027C84" w:rsidP="00B37047">
            <w:pPr>
              <w:ind w:firstLineChars="59" w:firstLine="142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34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7%)</w:t>
            </w:r>
          </w:p>
        </w:tc>
        <w:tc>
          <w:tcPr>
            <w:tcW w:w="2365" w:type="dxa"/>
          </w:tcPr>
          <w:p w14:paraId="1313AA26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21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3%)</w:t>
            </w:r>
          </w:p>
        </w:tc>
        <w:tc>
          <w:tcPr>
            <w:tcW w:w="2365" w:type="dxa"/>
          </w:tcPr>
          <w:p w14:paraId="74732E05" w14:textId="77777777" w:rsidR="00027C84" w:rsidRPr="00BD1E83" w:rsidRDefault="00027C84" w:rsidP="00B37047">
            <w:pPr>
              <w:ind w:firstLineChars="50" w:firstLine="120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38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41%)</w:t>
            </w:r>
          </w:p>
        </w:tc>
        <w:tc>
          <w:tcPr>
            <w:tcW w:w="2747" w:type="dxa"/>
          </w:tcPr>
          <w:p w14:paraId="01B97B31" w14:textId="77777777" w:rsidR="00027C84" w:rsidRPr="00BD1E83" w:rsidRDefault="00027C84" w:rsidP="00B37047">
            <w:pPr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93</w:t>
            </w:r>
          </w:p>
        </w:tc>
      </w:tr>
      <w:tr w:rsidR="00BD1E83" w:rsidRPr="00BD1E83" w14:paraId="372E48CB" w14:textId="77777777" w:rsidTr="00B37047">
        <w:trPr>
          <w:trHeight w:val="40"/>
        </w:trPr>
        <w:tc>
          <w:tcPr>
            <w:tcW w:w="4533" w:type="dxa"/>
          </w:tcPr>
          <w:p w14:paraId="7C497241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&gt; $40,000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28B126B2" w14:textId="77777777" w:rsidR="00027C84" w:rsidRPr="00BD1E83" w:rsidRDefault="00027C84" w:rsidP="00B37047">
            <w:pPr>
              <w:ind w:firstLineChars="59" w:firstLine="142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98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9%)</w:t>
            </w:r>
          </w:p>
        </w:tc>
        <w:tc>
          <w:tcPr>
            <w:tcW w:w="2365" w:type="dxa"/>
          </w:tcPr>
          <w:p w14:paraId="2F26308A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91 (36%)</w:t>
            </w:r>
          </w:p>
        </w:tc>
        <w:tc>
          <w:tcPr>
            <w:tcW w:w="2365" w:type="dxa"/>
          </w:tcPr>
          <w:p w14:paraId="6720E89C" w14:textId="77777777" w:rsidR="00027C84" w:rsidRPr="00BD1E83" w:rsidRDefault="00027C84" w:rsidP="00B37047">
            <w:pPr>
              <w:ind w:firstLineChars="50" w:firstLine="120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64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5%)</w:t>
            </w:r>
          </w:p>
        </w:tc>
        <w:tc>
          <w:tcPr>
            <w:tcW w:w="2747" w:type="dxa"/>
          </w:tcPr>
          <w:p w14:paraId="748897A3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253</w:t>
            </w:r>
          </w:p>
        </w:tc>
      </w:tr>
      <w:tr w:rsidR="00BD1E83" w:rsidRPr="00BD1E83" w14:paraId="752DCB77" w14:textId="77777777" w:rsidTr="00B37047">
        <w:trPr>
          <w:trHeight w:val="40"/>
        </w:trPr>
        <w:tc>
          <w:tcPr>
            <w:tcW w:w="4533" w:type="dxa"/>
          </w:tcPr>
          <w:p w14:paraId="05AB61E6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Retirement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status</w:t>
            </w:r>
          </w:p>
        </w:tc>
        <w:tc>
          <w:tcPr>
            <w:tcW w:w="2365" w:type="dxa"/>
          </w:tcPr>
          <w:p w14:paraId="1AD77957" w14:textId="77777777" w:rsidR="00027C84" w:rsidRPr="00BD1E83" w:rsidRDefault="00027C84" w:rsidP="00B37047">
            <w:pPr>
              <w:ind w:firstLineChars="59" w:firstLine="130"/>
              <w:rPr>
                <w:rFonts w:eastAsia="함초롬바탕"/>
                <w:color w:val="000000" w:themeColor="text1"/>
              </w:rPr>
            </w:pPr>
          </w:p>
        </w:tc>
        <w:tc>
          <w:tcPr>
            <w:tcW w:w="2365" w:type="dxa"/>
          </w:tcPr>
          <w:p w14:paraId="5756CEB4" w14:textId="77777777" w:rsidR="00027C84" w:rsidRPr="00BD1E83" w:rsidRDefault="00027C84" w:rsidP="00B37047">
            <w:pPr>
              <w:ind w:firstLineChars="77" w:firstLine="169"/>
              <w:rPr>
                <w:iCs/>
                <w:color w:val="000000" w:themeColor="text1"/>
              </w:rPr>
            </w:pPr>
          </w:p>
        </w:tc>
        <w:tc>
          <w:tcPr>
            <w:tcW w:w="2365" w:type="dxa"/>
          </w:tcPr>
          <w:p w14:paraId="3844AFE6" w14:textId="77777777" w:rsidR="00027C84" w:rsidRPr="00BD1E83" w:rsidRDefault="00027C84" w:rsidP="00B37047">
            <w:pPr>
              <w:ind w:firstLineChars="35" w:firstLine="77"/>
              <w:rPr>
                <w:rFonts w:eastAsia="함초롬바탕"/>
                <w:color w:val="000000" w:themeColor="text1"/>
              </w:rPr>
            </w:pPr>
          </w:p>
        </w:tc>
        <w:tc>
          <w:tcPr>
            <w:tcW w:w="2747" w:type="dxa"/>
          </w:tcPr>
          <w:p w14:paraId="3E1CE299" w14:textId="77777777" w:rsidR="00027C84" w:rsidRPr="00BD1E83" w:rsidRDefault="00027C84" w:rsidP="00B37047">
            <w:pPr>
              <w:ind w:leftChars="-20" w:left="-48" w:firstLineChars="67" w:firstLine="147"/>
              <w:rPr>
                <w:rFonts w:eastAsia="함초롬바탕"/>
                <w:color w:val="000000" w:themeColor="text1"/>
              </w:rPr>
            </w:pPr>
          </w:p>
        </w:tc>
      </w:tr>
      <w:tr w:rsidR="00BD1E83" w:rsidRPr="00BD1E83" w14:paraId="3CBF061C" w14:textId="77777777" w:rsidTr="00B37047">
        <w:trPr>
          <w:trHeight w:val="40"/>
        </w:trPr>
        <w:tc>
          <w:tcPr>
            <w:tcW w:w="4533" w:type="dxa"/>
          </w:tcPr>
          <w:p w14:paraId="78E383CC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Retired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4B4414C8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11</w:t>
            </w: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 (7%)</w:t>
            </w:r>
          </w:p>
        </w:tc>
        <w:tc>
          <w:tcPr>
            <w:tcW w:w="2365" w:type="dxa"/>
          </w:tcPr>
          <w:p w14:paraId="0DDE173F" w14:textId="77777777" w:rsidR="00027C84" w:rsidRPr="00BD1E83" w:rsidRDefault="00027C84" w:rsidP="00B37047">
            <w:pPr>
              <w:ind w:firstLineChars="50" w:firstLine="120"/>
              <w:rPr>
                <w:iCs/>
                <w:color w:val="000000" w:themeColor="text1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26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16%)</w:t>
            </w:r>
          </w:p>
        </w:tc>
        <w:tc>
          <w:tcPr>
            <w:tcW w:w="2365" w:type="dxa"/>
          </w:tcPr>
          <w:p w14:paraId="1C2E9685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125</w:t>
            </w: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 (77%)</w:t>
            </w:r>
          </w:p>
        </w:tc>
        <w:tc>
          <w:tcPr>
            <w:tcW w:w="2747" w:type="dxa"/>
          </w:tcPr>
          <w:p w14:paraId="42511C7F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16</w:t>
            </w: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2</w:t>
            </w:r>
          </w:p>
        </w:tc>
      </w:tr>
      <w:tr w:rsidR="00BD1E83" w:rsidRPr="00BD1E83" w14:paraId="5535B571" w14:textId="77777777" w:rsidTr="00B37047">
        <w:trPr>
          <w:trHeight w:val="40"/>
        </w:trPr>
        <w:tc>
          <w:tcPr>
            <w:tcW w:w="4533" w:type="dxa"/>
          </w:tcPr>
          <w:p w14:paraId="075A2F13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Not retired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29CCA9A5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193</w:t>
            </w: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 (42%)</w:t>
            </w:r>
          </w:p>
        </w:tc>
        <w:tc>
          <w:tcPr>
            <w:tcW w:w="2365" w:type="dxa"/>
          </w:tcPr>
          <w:p w14:paraId="2B94EC32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hint="eastAsia"/>
                <w:iCs/>
                <w:color w:val="000000" w:themeColor="text1"/>
                <w:sz w:val="24"/>
                <w:szCs w:val="24"/>
              </w:rPr>
              <w:t>183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 (40%)</w:t>
            </w:r>
          </w:p>
        </w:tc>
        <w:tc>
          <w:tcPr>
            <w:tcW w:w="2365" w:type="dxa"/>
          </w:tcPr>
          <w:p w14:paraId="0B35F80F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82</w:t>
            </w: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 (18%)</w:t>
            </w:r>
          </w:p>
        </w:tc>
        <w:tc>
          <w:tcPr>
            <w:tcW w:w="2747" w:type="dxa"/>
          </w:tcPr>
          <w:p w14:paraId="307A0C46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458</w:t>
            </w:r>
          </w:p>
        </w:tc>
      </w:tr>
      <w:tr w:rsidR="00BD1E83" w:rsidRPr="00BD1E83" w14:paraId="1E32C85B" w14:textId="77777777" w:rsidTr="00B37047">
        <w:trPr>
          <w:trHeight w:val="40"/>
        </w:trPr>
        <w:tc>
          <w:tcPr>
            <w:tcW w:w="4533" w:type="dxa"/>
          </w:tcPr>
          <w:p w14:paraId="087E8BFE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365" w:type="dxa"/>
          </w:tcPr>
          <w:p w14:paraId="79CD3DE0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1CBB9D4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FA4D2CF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747" w:type="dxa"/>
          </w:tcPr>
          <w:p w14:paraId="41380C0B" w14:textId="77777777" w:rsidR="00027C84" w:rsidRPr="00BD1E83" w:rsidRDefault="00027C84" w:rsidP="00B37047">
            <w:pPr>
              <w:ind w:leftChars="-20" w:left="-48" w:firstLineChars="67" w:firstLine="161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2E8337FD" w14:textId="77777777" w:rsidTr="00B37047">
        <w:trPr>
          <w:trHeight w:val="40"/>
        </w:trPr>
        <w:tc>
          <w:tcPr>
            <w:tcW w:w="4533" w:type="dxa"/>
          </w:tcPr>
          <w:p w14:paraId="1D3D140B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Married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4B369A53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45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0%)</w:t>
            </w:r>
          </w:p>
        </w:tc>
        <w:tc>
          <w:tcPr>
            <w:tcW w:w="2365" w:type="dxa"/>
          </w:tcPr>
          <w:p w14:paraId="08CB4210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171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5%)</w:t>
            </w:r>
          </w:p>
        </w:tc>
        <w:tc>
          <w:tcPr>
            <w:tcW w:w="2365" w:type="dxa"/>
          </w:tcPr>
          <w:p w14:paraId="78B22677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72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5%)</w:t>
            </w:r>
          </w:p>
        </w:tc>
        <w:tc>
          <w:tcPr>
            <w:tcW w:w="2747" w:type="dxa"/>
          </w:tcPr>
          <w:p w14:paraId="657AAE72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488</w:t>
            </w:r>
          </w:p>
        </w:tc>
      </w:tr>
      <w:tr w:rsidR="00BD1E83" w:rsidRPr="00BD1E83" w14:paraId="0F81DC4E" w14:textId="77777777" w:rsidTr="00B37047">
        <w:trPr>
          <w:trHeight w:val="40"/>
        </w:trPr>
        <w:tc>
          <w:tcPr>
            <w:tcW w:w="4533" w:type="dxa"/>
          </w:tcPr>
          <w:p w14:paraId="7B079FF3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Singl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6E903292" w14:textId="77777777" w:rsidR="00027C84" w:rsidRPr="00BD1E83" w:rsidRDefault="00027C84" w:rsidP="00B37047">
            <w:pPr>
              <w:ind w:firstLineChars="60" w:firstLine="144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59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45%)</w:t>
            </w:r>
          </w:p>
        </w:tc>
        <w:tc>
          <w:tcPr>
            <w:tcW w:w="2365" w:type="dxa"/>
          </w:tcPr>
          <w:p w14:paraId="2CF110A3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>38 (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29%)</w:t>
            </w:r>
          </w:p>
        </w:tc>
        <w:tc>
          <w:tcPr>
            <w:tcW w:w="2365" w:type="dxa"/>
          </w:tcPr>
          <w:p w14:paraId="371811F6" w14:textId="77777777" w:rsidR="00027C84" w:rsidRPr="00BD1E83" w:rsidRDefault="00027C84" w:rsidP="00B37047">
            <w:pPr>
              <w:ind w:firstLineChars="50" w:firstLine="120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35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7%)</w:t>
            </w:r>
          </w:p>
        </w:tc>
        <w:tc>
          <w:tcPr>
            <w:tcW w:w="2747" w:type="dxa"/>
          </w:tcPr>
          <w:p w14:paraId="3175CE8E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BD1E83" w:rsidRPr="00BD1E83" w14:paraId="24D609FB" w14:textId="77777777" w:rsidTr="00B37047">
        <w:trPr>
          <w:trHeight w:val="40"/>
        </w:trPr>
        <w:tc>
          <w:tcPr>
            <w:tcW w:w="4533" w:type="dxa"/>
          </w:tcPr>
          <w:p w14:paraId="03ED5117" w14:textId="77777777" w:rsidR="00027C84" w:rsidRPr="00BD1E83" w:rsidRDefault="00027C84" w:rsidP="00B37047">
            <w:pPr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2365" w:type="dxa"/>
          </w:tcPr>
          <w:p w14:paraId="424C8E09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DF1CF55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0AB9E1D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</w:p>
        </w:tc>
        <w:tc>
          <w:tcPr>
            <w:tcW w:w="2747" w:type="dxa"/>
          </w:tcPr>
          <w:p w14:paraId="22DD74C9" w14:textId="77777777" w:rsidR="00027C84" w:rsidRPr="00BD1E83" w:rsidRDefault="00027C84" w:rsidP="00B37047">
            <w:pPr>
              <w:ind w:leftChars="-20" w:left="-48" w:firstLineChars="67" w:firstLine="161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620D72CE" w14:textId="77777777" w:rsidTr="00B37047">
        <w:trPr>
          <w:trHeight w:val="40"/>
        </w:trPr>
        <w:tc>
          <w:tcPr>
            <w:tcW w:w="4533" w:type="dxa"/>
          </w:tcPr>
          <w:p w14:paraId="4249962F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One or mor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1C13652A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42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27%)</w:t>
            </w:r>
          </w:p>
        </w:tc>
        <w:tc>
          <w:tcPr>
            <w:tcW w:w="2365" w:type="dxa"/>
          </w:tcPr>
          <w:p w14:paraId="2F1CB8CD" w14:textId="77777777" w:rsidR="00027C84" w:rsidRPr="00BD1E83" w:rsidRDefault="00027C84" w:rsidP="00B37047">
            <w:pPr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 w:hint="eastAsia"/>
                <w:color w:val="000000" w:themeColor="text1"/>
                <w:sz w:val="24"/>
                <w:szCs w:val="24"/>
              </w:rPr>
              <w:t xml:space="preserve">183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5%)</w:t>
            </w:r>
          </w:p>
        </w:tc>
        <w:tc>
          <w:tcPr>
            <w:tcW w:w="2365" w:type="dxa"/>
          </w:tcPr>
          <w:p w14:paraId="7BEA6151" w14:textId="77777777" w:rsidR="00027C84" w:rsidRPr="00BD1E83" w:rsidRDefault="00027C84" w:rsidP="00B37047">
            <w:pPr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95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38%)</w:t>
            </w:r>
          </w:p>
        </w:tc>
        <w:tc>
          <w:tcPr>
            <w:tcW w:w="2747" w:type="dxa"/>
          </w:tcPr>
          <w:p w14:paraId="69A46040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520</w:t>
            </w:r>
          </w:p>
        </w:tc>
      </w:tr>
      <w:tr w:rsidR="00BD1E83" w:rsidRPr="00BD1E83" w14:paraId="606F68FF" w14:textId="77777777" w:rsidTr="00B37047">
        <w:trPr>
          <w:trHeight w:val="40"/>
        </w:trPr>
        <w:tc>
          <w:tcPr>
            <w:tcW w:w="4533" w:type="dxa"/>
          </w:tcPr>
          <w:p w14:paraId="38FA36D5" w14:textId="77777777" w:rsidR="00027C84" w:rsidRPr="00BD1E83" w:rsidRDefault="00027C84" w:rsidP="00B37047">
            <w:pPr>
              <w:ind w:firstLineChars="124" w:firstLine="297"/>
              <w:rPr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 xml:space="preserve">None, 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</w:t>
            </w: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%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65" w:type="dxa"/>
          </w:tcPr>
          <w:p w14:paraId="721655BA" w14:textId="77777777" w:rsidR="00027C84" w:rsidRPr="00BD1E83" w:rsidRDefault="00027C84" w:rsidP="00B37047">
            <w:pPr>
              <w:ind w:firstLineChars="60" w:firstLine="144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62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62%)</w:t>
            </w:r>
          </w:p>
        </w:tc>
        <w:tc>
          <w:tcPr>
            <w:tcW w:w="2365" w:type="dxa"/>
          </w:tcPr>
          <w:p w14:paraId="5DE3C44B" w14:textId="77777777" w:rsidR="00027C84" w:rsidRPr="00BD1E83" w:rsidRDefault="00027C84" w:rsidP="00B37047">
            <w:pPr>
              <w:ind w:firstLineChars="50" w:firstLine="120"/>
              <w:rPr>
                <w:rFonts w:eastAsia="함초롬바탕"/>
                <w:color w:val="000000" w:themeColor="text1"/>
                <w:sz w:val="24"/>
                <w:szCs w:val="24"/>
              </w:rPr>
            </w:pPr>
            <w:r w:rsidRPr="00BD1E83">
              <w:rPr>
                <w:iCs/>
                <w:color w:val="000000" w:themeColor="text1"/>
                <w:sz w:val="24"/>
                <w:szCs w:val="24"/>
              </w:rPr>
              <w:t>26 (26%)</w:t>
            </w:r>
          </w:p>
        </w:tc>
        <w:tc>
          <w:tcPr>
            <w:tcW w:w="2365" w:type="dxa"/>
          </w:tcPr>
          <w:p w14:paraId="05EE5787" w14:textId="77777777" w:rsidR="00027C84" w:rsidRPr="00BD1E83" w:rsidRDefault="00027C84" w:rsidP="00B37047">
            <w:pPr>
              <w:ind w:firstLineChars="50" w:firstLine="120"/>
              <w:rPr>
                <w:rFonts w:eastAsia="맑은 고딕"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 xml:space="preserve">12 </w:t>
            </w:r>
            <w:r w:rsidRPr="00BD1E83">
              <w:rPr>
                <w:iCs/>
                <w:color w:val="000000" w:themeColor="text1"/>
                <w:sz w:val="24"/>
                <w:szCs w:val="24"/>
              </w:rPr>
              <w:t>(12%)</w:t>
            </w:r>
          </w:p>
        </w:tc>
        <w:tc>
          <w:tcPr>
            <w:tcW w:w="2747" w:type="dxa"/>
          </w:tcPr>
          <w:p w14:paraId="23A08733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함초롬바탕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027C84" w:rsidRPr="00BD1E83" w14:paraId="49286F92" w14:textId="77777777" w:rsidTr="00B37047">
        <w:trPr>
          <w:trHeight w:val="40"/>
        </w:trPr>
        <w:tc>
          <w:tcPr>
            <w:tcW w:w="4533" w:type="dxa"/>
            <w:tcBorders>
              <w:bottom w:val="single" w:sz="4" w:space="0" w:color="auto"/>
            </w:tcBorders>
          </w:tcPr>
          <w:p w14:paraId="2D1BE4B1" w14:textId="77777777" w:rsidR="00027C84" w:rsidRPr="00BD1E83" w:rsidRDefault="00027C84" w:rsidP="00B37047">
            <w:pPr>
              <w:rPr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22211CEA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6B5F02D7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36FCD709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1CD24186" w14:textId="77777777" w:rsidR="00027C84" w:rsidRPr="00BD1E83" w:rsidRDefault="00027C84" w:rsidP="00B37047">
            <w:pPr>
              <w:rPr>
                <w:i/>
                <w:iCs/>
                <w:color w:val="000000" w:themeColor="text1"/>
                <w:sz w:val="6"/>
                <w:szCs w:val="6"/>
              </w:rPr>
            </w:pPr>
          </w:p>
        </w:tc>
      </w:tr>
    </w:tbl>
    <w:p w14:paraId="2F4D0F3A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</w:p>
    <w:p w14:paraId="3A4E0015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</w:p>
    <w:p w14:paraId="5D660190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</w:p>
    <w:p w14:paraId="2D56ECA5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</w:p>
    <w:p w14:paraId="7AC14F07" w14:textId="77777777" w:rsidR="00027C84" w:rsidRPr="00BD1E83" w:rsidRDefault="00027C84" w:rsidP="00027C84">
      <w:pPr>
        <w:spacing w:line="360" w:lineRule="auto"/>
        <w:rPr>
          <w:color w:val="000000" w:themeColor="text1"/>
          <w:lang w:eastAsia="ko-KR"/>
        </w:rPr>
      </w:pPr>
    </w:p>
    <w:p w14:paraId="6501BE9F" w14:textId="77777777" w:rsidR="00027C84" w:rsidRPr="00BD1E83" w:rsidRDefault="00027C84" w:rsidP="00027C84">
      <w:pPr>
        <w:spacing w:line="360" w:lineRule="auto"/>
        <w:rPr>
          <w:color w:val="000000" w:themeColor="text1"/>
          <w:lang w:eastAsia="ko-KR"/>
        </w:rPr>
      </w:pPr>
    </w:p>
    <w:p w14:paraId="0EFAB600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  <w:r w:rsidRPr="00BD1E83">
        <w:rPr>
          <w:color w:val="000000" w:themeColor="text1"/>
        </w:rPr>
        <w:lastRenderedPageBreak/>
        <w:t>Table A.2.</w:t>
      </w:r>
    </w:p>
    <w:p w14:paraId="4324E87B" w14:textId="77777777" w:rsidR="00027C84" w:rsidRPr="00BD1E83" w:rsidRDefault="00027C84" w:rsidP="00027C84">
      <w:pPr>
        <w:spacing w:line="360" w:lineRule="auto"/>
        <w:rPr>
          <w:color w:val="000000" w:themeColor="text1"/>
        </w:rPr>
      </w:pPr>
      <w:r w:rsidRPr="00BD1E83">
        <w:rPr>
          <w:color w:val="000000" w:themeColor="text1"/>
        </w:rPr>
        <w:t xml:space="preserve">Group means and proportion for entire social network indicators for four network types in men and </w:t>
      </w:r>
      <w:proofErr w:type="gramStart"/>
      <w:r w:rsidRPr="00BD1E83">
        <w:rPr>
          <w:color w:val="000000" w:themeColor="text1"/>
        </w:rPr>
        <w:t>women</w:t>
      </w:r>
      <w:proofErr w:type="gramEnd"/>
    </w:p>
    <w:tbl>
      <w:tblPr>
        <w:tblStyle w:val="a4"/>
        <w:tblW w:w="14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9"/>
        <w:gridCol w:w="1052"/>
        <w:gridCol w:w="1095"/>
        <w:gridCol w:w="313"/>
        <w:gridCol w:w="1251"/>
        <w:gridCol w:w="1422"/>
        <w:gridCol w:w="346"/>
        <w:gridCol w:w="1035"/>
        <w:gridCol w:w="1281"/>
        <w:gridCol w:w="309"/>
        <w:gridCol w:w="883"/>
        <w:gridCol w:w="1105"/>
      </w:tblGrid>
      <w:tr w:rsidR="00BD1E83" w:rsidRPr="00BD1E83" w14:paraId="19CD4333" w14:textId="77777777" w:rsidTr="00B37047">
        <w:trPr>
          <w:trHeight w:val="383"/>
        </w:trPr>
        <w:tc>
          <w:tcPr>
            <w:tcW w:w="4269" w:type="dxa"/>
            <w:tcBorders>
              <w:top w:val="single" w:sz="4" w:space="0" w:color="auto"/>
              <w:bottom w:val="nil"/>
            </w:tcBorders>
            <w:vAlign w:val="center"/>
          </w:tcPr>
          <w:p w14:paraId="79F77F49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B1419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바탕"/>
                <w:i/>
                <w:iCs/>
                <w:color w:val="000000" w:themeColor="text1"/>
                <w:sz w:val="24"/>
                <w:szCs w:val="24"/>
              </w:rPr>
              <w:t>Diversified</w:t>
            </w:r>
          </w:p>
        </w:tc>
        <w:tc>
          <w:tcPr>
            <w:tcW w:w="313" w:type="dxa"/>
            <w:tcBorders>
              <w:top w:val="single" w:sz="4" w:space="0" w:color="auto"/>
              <w:bottom w:val="nil"/>
            </w:tcBorders>
            <w:vAlign w:val="center"/>
          </w:tcPr>
          <w:p w14:paraId="3D9ED13C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AF96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Family-(un)supported</w:t>
            </w: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  <w:vAlign w:val="center"/>
          </w:tcPr>
          <w:p w14:paraId="3DD5B73A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0C94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Friend-based</w:t>
            </w:r>
          </w:p>
        </w:tc>
        <w:tc>
          <w:tcPr>
            <w:tcW w:w="309" w:type="dxa"/>
            <w:tcBorders>
              <w:top w:val="single" w:sz="4" w:space="0" w:color="auto"/>
              <w:bottom w:val="nil"/>
            </w:tcBorders>
            <w:vAlign w:val="center"/>
          </w:tcPr>
          <w:p w14:paraId="036661CF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30616" w14:textId="77777777" w:rsidR="00027C84" w:rsidRPr="00BD1E83" w:rsidRDefault="00027C84" w:rsidP="00B37047">
            <w:pPr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D1E83">
              <w:rPr>
                <w:i/>
                <w:iCs/>
                <w:color w:val="000000" w:themeColor="text1"/>
                <w:sz w:val="24"/>
                <w:szCs w:val="24"/>
              </w:rPr>
              <w:t>Restricted</w:t>
            </w:r>
          </w:p>
        </w:tc>
      </w:tr>
      <w:tr w:rsidR="00BD1E83" w:rsidRPr="00BD1E83" w14:paraId="401511AB" w14:textId="77777777" w:rsidTr="00B37047">
        <w:trPr>
          <w:trHeight w:val="383"/>
        </w:trPr>
        <w:tc>
          <w:tcPr>
            <w:tcW w:w="4269" w:type="dxa"/>
            <w:tcBorders>
              <w:top w:val="nil"/>
              <w:bottom w:val="single" w:sz="4" w:space="0" w:color="auto"/>
            </w:tcBorders>
            <w:vAlign w:val="center"/>
          </w:tcPr>
          <w:p w14:paraId="7297C0C2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CC6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B9D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  <w:vAlign w:val="center"/>
          </w:tcPr>
          <w:p w14:paraId="6B588E8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161D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F60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vAlign w:val="center"/>
          </w:tcPr>
          <w:p w14:paraId="4B328B3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9B0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7A7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309" w:type="dxa"/>
            <w:tcBorders>
              <w:top w:val="nil"/>
              <w:bottom w:val="single" w:sz="4" w:space="0" w:color="auto"/>
            </w:tcBorders>
            <w:vAlign w:val="center"/>
          </w:tcPr>
          <w:p w14:paraId="350F312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947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163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BD1E83" w:rsidRPr="00BD1E83" w14:paraId="6FD78DA4" w14:textId="77777777" w:rsidTr="00B37047">
        <w:trPr>
          <w:trHeight w:val="21"/>
        </w:trPr>
        <w:tc>
          <w:tcPr>
            <w:tcW w:w="4269" w:type="dxa"/>
            <w:tcBorders>
              <w:top w:val="nil"/>
            </w:tcBorders>
          </w:tcPr>
          <w:p w14:paraId="0353ABFD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Structure</w:t>
            </w:r>
          </w:p>
        </w:tc>
        <w:tc>
          <w:tcPr>
            <w:tcW w:w="1052" w:type="dxa"/>
            <w:tcBorders>
              <w:top w:val="nil"/>
            </w:tcBorders>
          </w:tcPr>
          <w:p w14:paraId="3BF9AB6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</w:tcBorders>
          </w:tcPr>
          <w:p w14:paraId="743070F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dxa"/>
            <w:tcBorders>
              <w:top w:val="nil"/>
            </w:tcBorders>
          </w:tcPr>
          <w:p w14:paraId="016BBF6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1D9B9BE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</w:tcBorders>
          </w:tcPr>
          <w:p w14:paraId="75B7D41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nil"/>
            </w:tcBorders>
          </w:tcPr>
          <w:p w14:paraId="284F608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08374D7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</w:tcBorders>
          </w:tcPr>
          <w:p w14:paraId="4CA2FAE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9" w:type="dxa"/>
            <w:tcBorders>
              <w:top w:val="nil"/>
            </w:tcBorders>
          </w:tcPr>
          <w:p w14:paraId="2380971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1730E3B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499B8F5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44C594BA" w14:textId="77777777" w:rsidTr="00B37047">
        <w:trPr>
          <w:trHeight w:val="21"/>
        </w:trPr>
        <w:tc>
          <w:tcPr>
            <w:tcW w:w="4269" w:type="dxa"/>
          </w:tcPr>
          <w:p w14:paraId="3B61C8E3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Married (proportion)</w:t>
            </w:r>
          </w:p>
        </w:tc>
        <w:tc>
          <w:tcPr>
            <w:tcW w:w="1052" w:type="dxa"/>
          </w:tcPr>
          <w:p w14:paraId="31646D2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095" w:type="dxa"/>
          </w:tcPr>
          <w:p w14:paraId="74BB5B7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313" w:type="dxa"/>
          </w:tcPr>
          <w:p w14:paraId="52B09AD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5C31871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421" w:type="dxa"/>
          </w:tcPr>
          <w:p w14:paraId="73178A4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346" w:type="dxa"/>
          </w:tcPr>
          <w:p w14:paraId="69202C8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259A23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280" w:type="dxa"/>
          </w:tcPr>
          <w:p w14:paraId="13B204E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309" w:type="dxa"/>
          </w:tcPr>
          <w:p w14:paraId="2F721C3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7B0E96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105" w:type="dxa"/>
          </w:tcPr>
          <w:p w14:paraId="68F61D0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0.58</w:t>
            </w:r>
          </w:p>
        </w:tc>
      </w:tr>
      <w:tr w:rsidR="00BD1E83" w:rsidRPr="00BD1E83" w14:paraId="2504DFF1" w14:textId="77777777" w:rsidTr="00B37047">
        <w:trPr>
          <w:trHeight w:val="21"/>
        </w:trPr>
        <w:tc>
          <w:tcPr>
            <w:tcW w:w="4269" w:type="dxa"/>
          </w:tcPr>
          <w:p w14:paraId="6AE779F6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amily size </w:t>
            </w:r>
          </w:p>
        </w:tc>
        <w:tc>
          <w:tcPr>
            <w:tcW w:w="1052" w:type="dxa"/>
          </w:tcPr>
          <w:p w14:paraId="4D3EBCC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1095" w:type="dxa"/>
          </w:tcPr>
          <w:p w14:paraId="7ADC825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313" w:type="dxa"/>
          </w:tcPr>
          <w:p w14:paraId="78814D5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3803D7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1421" w:type="dxa"/>
          </w:tcPr>
          <w:p w14:paraId="39C2259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346" w:type="dxa"/>
          </w:tcPr>
          <w:p w14:paraId="6828F04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596357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280" w:type="dxa"/>
          </w:tcPr>
          <w:p w14:paraId="6E8D40F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309" w:type="dxa"/>
          </w:tcPr>
          <w:p w14:paraId="3C02027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424AA9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1105" w:type="dxa"/>
          </w:tcPr>
          <w:p w14:paraId="7DB1B1F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39</w:t>
            </w:r>
          </w:p>
        </w:tc>
      </w:tr>
      <w:tr w:rsidR="00BD1E83" w:rsidRPr="00BD1E83" w14:paraId="34ED36C7" w14:textId="77777777" w:rsidTr="00B37047">
        <w:trPr>
          <w:trHeight w:val="21"/>
        </w:trPr>
        <w:tc>
          <w:tcPr>
            <w:tcW w:w="4269" w:type="dxa"/>
          </w:tcPr>
          <w:p w14:paraId="470FF598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riend size </w:t>
            </w:r>
          </w:p>
        </w:tc>
        <w:tc>
          <w:tcPr>
            <w:tcW w:w="1052" w:type="dxa"/>
          </w:tcPr>
          <w:p w14:paraId="4A4DA84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095" w:type="dxa"/>
          </w:tcPr>
          <w:p w14:paraId="203D806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313" w:type="dxa"/>
          </w:tcPr>
          <w:p w14:paraId="7273329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8681EB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421" w:type="dxa"/>
          </w:tcPr>
          <w:p w14:paraId="5D6F79A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346" w:type="dxa"/>
          </w:tcPr>
          <w:p w14:paraId="189A920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CDFC26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1280" w:type="dxa"/>
          </w:tcPr>
          <w:p w14:paraId="2F327A7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309" w:type="dxa"/>
          </w:tcPr>
          <w:p w14:paraId="3E90B07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4FCDEC5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105" w:type="dxa"/>
          </w:tcPr>
          <w:p w14:paraId="29F19BA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63</w:t>
            </w:r>
          </w:p>
        </w:tc>
      </w:tr>
      <w:tr w:rsidR="00BD1E83" w:rsidRPr="00BD1E83" w14:paraId="5258E575" w14:textId="77777777" w:rsidTr="00B37047">
        <w:trPr>
          <w:trHeight w:val="21"/>
        </w:trPr>
        <w:tc>
          <w:tcPr>
            <w:tcW w:w="4269" w:type="dxa"/>
          </w:tcPr>
          <w:p w14:paraId="0B5B335B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amily contact frequency </w:t>
            </w:r>
          </w:p>
        </w:tc>
        <w:tc>
          <w:tcPr>
            <w:tcW w:w="1052" w:type="dxa"/>
          </w:tcPr>
          <w:p w14:paraId="44CDF35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095" w:type="dxa"/>
          </w:tcPr>
          <w:p w14:paraId="2BFD1CC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313" w:type="dxa"/>
          </w:tcPr>
          <w:p w14:paraId="284700A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6EFC24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4.22</w:t>
            </w:r>
          </w:p>
        </w:tc>
        <w:tc>
          <w:tcPr>
            <w:tcW w:w="1421" w:type="dxa"/>
          </w:tcPr>
          <w:p w14:paraId="76FD1AE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346" w:type="dxa"/>
          </w:tcPr>
          <w:p w14:paraId="66FEB69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54B067A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1280" w:type="dxa"/>
          </w:tcPr>
          <w:p w14:paraId="0E85112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309" w:type="dxa"/>
          </w:tcPr>
          <w:p w14:paraId="21EF50A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4F5971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1105" w:type="dxa"/>
          </w:tcPr>
          <w:p w14:paraId="0CB3373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BD1E83" w:rsidRPr="00BD1E83" w14:paraId="26EECF22" w14:textId="77777777" w:rsidTr="00B37047">
        <w:trPr>
          <w:trHeight w:val="21"/>
        </w:trPr>
        <w:tc>
          <w:tcPr>
            <w:tcW w:w="4269" w:type="dxa"/>
          </w:tcPr>
          <w:p w14:paraId="37679C1C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riend contact frequency </w:t>
            </w:r>
          </w:p>
        </w:tc>
        <w:tc>
          <w:tcPr>
            <w:tcW w:w="1052" w:type="dxa"/>
          </w:tcPr>
          <w:p w14:paraId="1CDCB98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9</w:t>
            </w:r>
          </w:p>
        </w:tc>
        <w:tc>
          <w:tcPr>
            <w:tcW w:w="1095" w:type="dxa"/>
          </w:tcPr>
          <w:p w14:paraId="5AC59A2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313" w:type="dxa"/>
          </w:tcPr>
          <w:p w14:paraId="69B8840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66AE6FB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421" w:type="dxa"/>
          </w:tcPr>
          <w:p w14:paraId="4D00918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346" w:type="dxa"/>
          </w:tcPr>
          <w:p w14:paraId="29DBBDE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6E1173A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50</w:t>
            </w:r>
          </w:p>
        </w:tc>
        <w:tc>
          <w:tcPr>
            <w:tcW w:w="1280" w:type="dxa"/>
          </w:tcPr>
          <w:p w14:paraId="2E8DB51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309" w:type="dxa"/>
          </w:tcPr>
          <w:p w14:paraId="0D69FA4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35B2EFA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105" w:type="dxa"/>
          </w:tcPr>
          <w:p w14:paraId="2CA0913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8</w:t>
            </w:r>
          </w:p>
        </w:tc>
      </w:tr>
      <w:tr w:rsidR="00BD1E83" w:rsidRPr="00BD1E83" w14:paraId="69A2EE1E" w14:textId="77777777" w:rsidTr="00B37047">
        <w:trPr>
          <w:trHeight w:val="21"/>
        </w:trPr>
        <w:tc>
          <w:tcPr>
            <w:tcW w:w="4269" w:type="dxa"/>
          </w:tcPr>
          <w:p w14:paraId="328D0606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Number of children </w:t>
            </w:r>
          </w:p>
        </w:tc>
        <w:tc>
          <w:tcPr>
            <w:tcW w:w="1052" w:type="dxa"/>
          </w:tcPr>
          <w:p w14:paraId="672CD04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095" w:type="dxa"/>
          </w:tcPr>
          <w:p w14:paraId="3D3EDAD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313" w:type="dxa"/>
          </w:tcPr>
          <w:p w14:paraId="2F5DE93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0C8693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421" w:type="dxa"/>
          </w:tcPr>
          <w:p w14:paraId="6378A64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346" w:type="dxa"/>
          </w:tcPr>
          <w:p w14:paraId="269039C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605596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280" w:type="dxa"/>
          </w:tcPr>
          <w:p w14:paraId="1644145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309" w:type="dxa"/>
          </w:tcPr>
          <w:p w14:paraId="4CCD4FD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B7C6C6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105" w:type="dxa"/>
          </w:tcPr>
          <w:p w14:paraId="6F56A27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BD1E83" w:rsidRPr="00BD1E83" w14:paraId="0162AE80" w14:textId="77777777" w:rsidTr="00B37047">
        <w:trPr>
          <w:trHeight w:val="21"/>
        </w:trPr>
        <w:tc>
          <w:tcPr>
            <w:tcW w:w="4269" w:type="dxa"/>
          </w:tcPr>
          <w:p w14:paraId="2A95D4BC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Number of social activities </w:t>
            </w:r>
          </w:p>
        </w:tc>
        <w:tc>
          <w:tcPr>
            <w:tcW w:w="1052" w:type="dxa"/>
          </w:tcPr>
          <w:p w14:paraId="510EEFF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095" w:type="dxa"/>
          </w:tcPr>
          <w:p w14:paraId="45197F8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313" w:type="dxa"/>
          </w:tcPr>
          <w:p w14:paraId="7E3DFD8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B336F8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421" w:type="dxa"/>
          </w:tcPr>
          <w:p w14:paraId="6F4A0E9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346" w:type="dxa"/>
          </w:tcPr>
          <w:p w14:paraId="071DB4E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9B2E9A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280" w:type="dxa"/>
          </w:tcPr>
          <w:p w14:paraId="7FBA615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309" w:type="dxa"/>
          </w:tcPr>
          <w:p w14:paraId="2C343C5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AFC90D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105" w:type="dxa"/>
          </w:tcPr>
          <w:p w14:paraId="764CF51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BD1E83" w:rsidRPr="00BD1E83" w14:paraId="77FD220D" w14:textId="77777777" w:rsidTr="00B37047">
        <w:trPr>
          <w:trHeight w:val="21"/>
        </w:trPr>
        <w:tc>
          <w:tcPr>
            <w:tcW w:w="4269" w:type="dxa"/>
          </w:tcPr>
          <w:p w14:paraId="41CD1AD3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052" w:type="dxa"/>
          </w:tcPr>
          <w:p w14:paraId="748ADE9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</w:tcPr>
          <w:p w14:paraId="0E89B57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dxa"/>
          </w:tcPr>
          <w:p w14:paraId="5403B76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D9FB91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</w:tcPr>
          <w:p w14:paraId="638C9CE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dxa"/>
          </w:tcPr>
          <w:p w14:paraId="246CBCF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A9AF2A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</w:tcPr>
          <w:p w14:paraId="255CBC9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9" w:type="dxa"/>
          </w:tcPr>
          <w:p w14:paraId="71BC2D0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5B18FBA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87BFF4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7470A90C" w14:textId="77777777" w:rsidTr="00B37047">
        <w:trPr>
          <w:trHeight w:val="21"/>
        </w:trPr>
        <w:tc>
          <w:tcPr>
            <w:tcW w:w="4269" w:type="dxa"/>
          </w:tcPr>
          <w:p w14:paraId="45105611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Perceived support: family </w:t>
            </w:r>
          </w:p>
        </w:tc>
        <w:tc>
          <w:tcPr>
            <w:tcW w:w="1052" w:type="dxa"/>
          </w:tcPr>
          <w:p w14:paraId="1EC2A21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095" w:type="dxa"/>
          </w:tcPr>
          <w:p w14:paraId="2BD0427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33</w:t>
            </w:r>
          </w:p>
        </w:tc>
        <w:tc>
          <w:tcPr>
            <w:tcW w:w="313" w:type="dxa"/>
          </w:tcPr>
          <w:p w14:paraId="6F9386D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09A96A6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22</w:t>
            </w:r>
          </w:p>
        </w:tc>
        <w:tc>
          <w:tcPr>
            <w:tcW w:w="1421" w:type="dxa"/>
          </w:tcPr>
          <w:p w14:paraId="4363F25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59</w:t>
            </w:r>
          </w:p>
        </w:tc>
        <w:tc>
          <w:tcPr>
            <w:tcW w:w="346" w:type="dxa"/>
          </w:tcPr>
          <w:p w14:paraId="6C55F12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3810C89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280" w:type="dxa"/>
          </w:tcPr>
          <w:p w14:paraId="76ED4DC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309" w:type="dxa"/>
          </w:tcPr>
          <w:p w14:paraId="08CED41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1AA702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1105" w:type="dxa"/>
          </w:tcPr>
          <w:p w14:paraId="029DA28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BD1E83" w:rsidRPr="00BD1E83" w14:paraId="6C1B5A8D" w14:textId="77777777" w:rsidTr="00B37047">
        <w:trPr>
          <w:trHeight w:val="21"/>
        </w:trPr>
        <w:tc>
          <w:tcPr>
            <w:tcW w:w="4269" w:type="dxa"/>
          </w:tcPr>
          <w:p w14:paraId="2112354E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>Perceived support: friend</w:t>
            </w:r>
          </w:p>
        </w:tc>
        <w:tc>
          <w:tcPr>
            <w:tcW w:w="1052" w:type="dxa"/>
          </w:tcPr>
          <w:p w14:paraId="5293BE9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095" w:type="dxa"/>
          </w:tcPr>
          <w:p w14:paraId="090364C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313" w:type="dxa"/>
          </w:tcPr>
          <w:p w14:paraId="623CCE9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51CDB96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1421" w:type="dxa"/>
          </w:tcPr>
          <w:p w14:paraId="5C4EF37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50</w:t>
            </w:r>
          </w:p>
        </w:tc>
        <w:tc>
          <w:tcPr>
            <w:tcW w:w="346" w:type="dxa"/>
          </w:tcPr>
          <w:p w14:paraId="5BDE316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61955B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280" w:type="dxa"/>
          </w:tcPr>
          <w:p w14:paraId="44F9400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309" w:type="dxa"/>
          </w:tcPr>
          <w:p w14:paraId="2919B5B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5A5C11C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1105" w:type="dxa"/>
          </w:tcPr>
          <w:p w14:paraId="1922EE4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BD1E83" w:rsidRPr="00BD1E83" w14:paraId="74330105" w14:textId="77777777" w:rsidTr="00B37047">
        <w:trPr>
          <w:trHeight w:val="21"/>
        </w:trPr>
        <w:tc>
          <w:tcPr>
            <w:tcW w:w="4269" w:type="dxa"/>
          </w:tcPr>
          <w:p w14:paraId="706DC7BC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Perceived support: close others </w:t>
            </w:r>
          </w:p>
        </w:tc>
        <w:tc>
          <w:tcPr>
            <w:tcW w:w="1052" w:type="dxa"/>
          </w:tcPr>
          <w:p w14:paraId="3E94628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5" w:type="dxa"/>
          </w:tcPr>
          <w:p w14:paraId="5D945F7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27</w:t>
            </w:r>
          </w:p>
        </w:tc>
        <w:tc>
          <w:tcPr>
            <w:tcW w:w="313" w:type="dxa"/>
          </w:tcPr>
          <w:p w14:paraId="201EEED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5DBE423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1421" w:type="dxa"/>
          </w:tcPr>
          <w:p w14:paraId="66FF1F1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346" w:type="dxa"/>
          </w:tcPr>
          <w:p w14:paraId="6458401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89ECB6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280" w:type="dxa"/>
          </w:tcPr>
          <w:p w14:paraId="6EEE189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309" w:type="dxa"/>
          </w:tcPr>
          <w:p w14:paraId="3F32417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605EED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105" w:type="dxa"/>
          </w:tcPr>
          <w:p w14:paraId="2CA9411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BD1E83" w:rsidRPr="00BD1E83" w14:paraId="2271F7FF" w14:textId="77777777" w:rsidTr="00B37047">
        <w:trPr>
          <w:trHeight w:val="21"/>
        </w:trPr>
        <w:tc>
          <w:tcPr>
            <w:tcW w:w="4269" w:type="dxa"/>
          </w:tcPr>
          <w:p w14:paraId="63BB0BB5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Received support: spouse </w:t>
            </w:r>
          </w:p>
        </w:tc>
        <w:tc>
          <w:tcPr>
            <w:tcW w:w="1052" w:type="dxa"/>
          </w:tcPr>
          <w:p w14:paraId="19BD185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1095" w:type="dxa"/>
          </w:tcPr>
          <w:p w14:paraId="065C7A0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313" w:type="dxa"/>
          </w:tcPr>
          <w:p w14:paraId="24C355D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74C1AC8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421" w:type="dxa"/>
          </w:tcPr>
          <w:p w14:paraId="45051F3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346" w:type="dxa"/>
          </w:tcPr>
          <w:p w14:paraId="708C8A2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5A9BF07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1280" w:type="dxa"/>
          </w:tcPr>
          <w:p w14:paraId="2B644B2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309" w:type="dxa"/>
          </w:tcPr>
          <w:p w14:paraId="41A4468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563177D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105" w:type="dxa"/>
          </w:tcPr>
          <w:p w14:paraId="42CF36B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23</w:t>
            </w:r>
          </w:p>
        </w:tc>
      </w:tr>
      <w:tr w:rsidR="00BD1E83" w:rsidRPr="00BD1E83" w14:paraId="64876098" w14:textId="77777777" w:rsidTr="00B37047">
        <w:trPr>
          <w:trHeight w:val="21"/>
        </w:trPr>
        <w:tc>
          <w:tcPr>
            <w:tcW w:w="4269" w:type="dxa"/>
          </w:tcPr>
          <w:p w14:paraId="0943C75C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Received support: friend </w:t>
            </w:r>
          </w:p>
        </w:tc>
        <w:tc>
          <w:tcPr>
            <w:tcW w:w="1052" w:type="dxa"/>
          </w:tcPr>
          <w:p w14:paraId="0843C01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095" w:type="dxa"/>
          </w:tcPr>
          <w:p w14:paraId="2A2DA1A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313" w:type="dxa"/>
          </w:tcPr>
          <w:p w14:paraId="33A049D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73D3E0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1421" w:type="dxa"/>
          </w:tcPr>
          <w:p w14:paraId="73808D1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346" w:type="dxa"/>
          </w:tcPr>
          <w:p w14:paraId="25B1BEA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EEC5DA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280" w:type="dxa"/>
          </w:tcPr>
          <w:p w14:paraId="3CD14D4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309" w:type="dxa"/>
          </w:tcPr>
          <w:p w14:paraId="448E311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1DFE6E8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41</w:t>
            </w:r>
          </w:p>
        </w:tc>
        <w:tc>
          <w:tcPr>
            <w:tcW w:w="1105" w:type="dxa"/>
          </w:tcPr>
          <w:p w14:paraId="44E3718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39</w:t>
            </w:r>
          </w:p>
        </w:tc>
      </w:tr>
      <w:tr w:rsidR="00BD1E83" w:rsidRPr="00BD1E83" w14:paraId="5680FB7B" w14:textId="77777777" w:rsidTr="00B37047">
        <w:trPr>
          <w:trHeight w:val="21"/>
        </w:trPr>
        <w:tc>
          <w:tcPr>
            <w:tcW w:w="4269" w:type="dxa"/>
          </w:tcPr>
          <w:p w14:paraId="3891A087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Received support: child </w:t>
            </w:r>
          </w:p>
        </w:tc>
        <w:tc>
          <w:tcPr>
            <w:tcW w:w="1052" w:type="dxa"/>
          </w:tcPr>
          <w:p w14:paraId="45C837C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1095" w:type="dxa"/>
          </w:tcPr>
          <w:p w14:paraId="2D11AEB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32</w:t>
            </w:r>
          </w:p>
        </w:tc>
        <w:tc>
          <w:tcPr>
            <w:tcW w:w="313" w:type="dxa"/>
          </w:tcPr>
          <w:p w14:paraId="1A690E0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B4D0BE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421" w:type="dxa"/>
          </w:tcPr>
          <w:p w14:paraId="65CF389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346" w:type="dxa"/>
          </w:tcPr>
          <w:p w14:paraId="59BB139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8EB185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280" w:type="dxa"/>
          </w:tcPr>
          <w:p w14:paraId="6E1199F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309" w:type="dxa"/>
          </w:tcPr>
          <w:p w14:paraId="344BB8C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57FB5D8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105" w:type="dxa"/>
          </w:tcPr>
          <w:p w14:paraId="613F5A8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BD1E83" w:rsidRPr="00BD1E83" w14:paraId="4CA323A5" w14:textId="77777777" w:rsidTr="00B37047">
        <w:trPr>
          <w:trHeight w:val="21"/>
        </w:trPr>
        <w:tc>
          <w:tcPr>
            <w:tcW w:w="4269" w:type="dxa"/>
          </w:tcPr>
          <w:p w14:paraId="2D3C82FD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Received support: sibling </w:t>
            </w:r>
          </w:p>
        </w:tc>
        <w:tc>
          <w:tcPr>
            <w:tcW w:w="1052" w:type="dxa"/>
          </w:tcPr>
          <w:p w14:paraId="0579ED9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79</w:t>
            </w:r>
          </w:p>
        </w:tc>
        <w:tc>
          <w:tcPr>
            <w:tcW w:w="1095" w:type="dxa"/>
          </w:tcPr>
          <w:p w14:paraId="319B9C5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313" w:type="dxa"/>
          </w:tcPr>
          <w:p w14:paraId="39CA303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CA9848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421" w:type="dxa"/>
          </w:tcPr>
          <w:p w14:paraId="2E4F00B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346" w:type="dxa"/>
          </w:tcPr>
          <w:p w14:paraId="27DC6BF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E26AEA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280" w:type="dxa"/>
          </w:tcPr>
          <w:p w14:paraId="3D0656C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309" w:type="dxa"/>
          </w:tcPr>
          <w:p w14:paraId="373B75D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F24B4B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105" w:type="dxa"/>
          </w:tcPr>
          <w:p w14:paraId="3E36854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BD1E83" w:rsidRPr="00BD1E83" w14:paraId="7873608F" w14:textId="77777777" w:rsidTr="00B37047">
        <w:trPr>
          <w:trHeight w:val="21"/>
        </w:trPr>
        <w:tc>
          <w:tcPr>
            <w:tcW w:w="4269" w:type="dxa"/>
          </w:tcPr>
          <w:p w14:paraId="299B55A6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Spouse conflict </w:t>
            </w:r>
          </w:p>
        </w:tc>
        <w:tc>
          <w:tcPr>
            <w:tcW w:w="1052" w:type="dxa"/>
          </w:tcPr>
          <w:p w14:paraId="4731799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095" w:type="dxa"/>
          </w:tcPr>
          <w:p w14:paraId="5011E60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313" w:type="dxa"/>
          </w:tcPr>
          <w:p w14:paraId="59B35EE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514CD07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421" w:type="dxa"/>
          </w:tcPr>
          <w:p w14:paraId="0AE6F59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346" w:type="dxa"/>
          </w:tcPr>
          <w:p w14:paraId="5968AC2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FA1F9A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280" w:type="dxa"/>
          </w:tcPr>
          <w:p w14:paraId="23F3B4E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309" w:type="dxa"/>
          </w:tcPr>
          <w:p w14:paraId="576F694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82638C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105" w:type="dxa"/>
          </w:tcPr>
          <w:p w14:paraId="1D5C494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81</w:t>
            </w:r>
          </w:p>
        </w:tc>
      </w:tr>
      <w:tr w:rsidR="00BD1E83" w:rsidRPr="00BD1E83" w14:paraId="4110CA70" w14:textId="77777777" w:rsidTr="00B37047">
        <w:trPr>
          <w:trHeight w:val="21"/>
        </w:trPr>
        <w:tc>
          <w:tcPr>
            <w:tcW w:w="4269" w:type="dxa"/>
          </w:tcPr>
          <w:p w14:paraId="7D4C4A40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riend conflict </w:t>
            </w:r>
          </w:p>
        </w:tc>
        <w:tc>
          <w:tcPr>
            <w:tcW w:w="1052" w:type="dxa"/>
          </w:tcPr>
          <w:p w14:paraId="72C986A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095" w:type="dxa"/>
          </w:tcPr>
          <w:p w14:paraId="383F122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313" w:type="dxa"/>
          </w:tcPr>
          <w:p w14:paraId="66A739A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385BA851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21" w:type="dxa"/>
          </w:tcPr>
          <w:p w14:paraId="2F54ED7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346" w:type="dxa"/>
          </w:tcPr>
          <w:p w14:paraId="6825BC8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ABD5A0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1280" w:type="dxa"/>
          </w:tcPr>
          <w:p w14:paraId="1D33D57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65</w:t>
            </w:r>
          </w:p>
        </w:tc>
        <w:tc>
          <w:tcPr>
            <w:tcW w:w="309" w:type="dxa"/>
          </w:tcPr>
          <w:p w14:paraId="68906FD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0820A8B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105" w:type="dxa"/>
          </w:tcPr>
          <w:p w14:paraId="67F51AC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0</w:t>
            </w:r>
          </w:p>
        </w:tc>
      </w:tr>
      <w:tr w:rsidR="00BD1E83" w:rsidRPr="00BD1E83" w14:paraId="75068218" w14:textId="77777777" w:rsidTr="00B37047">
        <w:trPr>
          <w:trHeight w:val="21"/>
        </w:trPr>
        <w:tc>
          <w:tcPr>
            <w:tcW w:w="4269" w:type="dxa"/>
          </w:tcPr>
          <w:p w14:paraId="3C33007B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Child conflict </w:t>
            </w:r>
          </w:p>
        </w:tc>
        <w:tc>
          <w:tcPr>
            <w:tcW w:w="1052" w:type="dxa"/>
          </w:tcPr>
          <w:p w14:paraId="0BA647B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095" w:type="dxa"/>
          </w:tcPr>
          <w:p w14:paraId="05196FC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313" w:type="dxa"/>
          </w:tcPr>
          <w:p w14:paraId="3BE1DF4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633FE3F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421" w:type="dxa"/>
          </w:tcPr>
          <w:p w14:paraId="251A2D0A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346" w:type="dxa"/>
          </w:tcPr>
          <w:p w14:paraId="783EA11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5B6BBA3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1280" w:type="dxa"/>
          </w:tcPr>
          <w:p w14:paraId="1E490C3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309" w:type="dxa"/>
          </w:tcPr>
          <w:p w14:paraId="736790E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72F84E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105" w:type="dxa"/>
          </w:tcPr>
          <w:p w14:paraId="250968C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12</w:t>
            </w:r>
          </w:p>
        </w:tc>
      </w:tr>
      <w:tr w:rsidR="00BD1E83" w:rsidRPr="00BD1E83" w14:paraId="604D5550" w14:textId="77777777" w:rsidTr="00B37047">
        <w:trPr>
          <w:trHeight w:val="21"/>
        </w:trPr>
        <w:tc>
          <w:tcPr>
            <w:tcW w:w="4269" w:type="dxa"/>
          </w:tcPr>
          <w:p w14:paraId="15B9DC11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Sibling conflict </w:t>
            </w:r>
          </w:p>
        </w:tc>
        <w:tc>
          <w:tcPr>
            <w:tcW w:w="1052" w:type="dxa"/>
          </w:tcPr>
          <w:p w14:paraId="163C29B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095" w:type="dxa"/>
          </w:tcPr>
          <w:p w14:paraId="1D18BAB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313" w:type="dxa"/>
          </w:tcPr>
          <w:p w14:paraId="58BF5CD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059689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421" w:type="dxa"/>
          </w:tcPr>
          <w:p w14:paraId="410E437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346" w:type="dxa"/>
          </w:tcPr>
          <w:p w14:paraId="5B3E370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CD2778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280" w:type="dxa"/>
          </w:tcPr>
          <w:p w14:paraId="3140BB1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309" w:type="dxa"/>
          </w:tcPr>
          <w:p w14:paraId="1B56C9B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B8508D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105" w:type="dxa"/>
          </w:tcPr>
          <w:p w14:paraId="69B1AD2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1.88</w:t>
            </w:r>
          </w:p>
        </w:tc>
      </w:tr>
      <w:tr w:rsidR="00BD1E83" w:rsidRPr="00BD1E83" w14:paraId="7B9440B0" w14:textId="77777777" w:rsidTr="00B37047">
        <w:trPr>
          <w:trHeight w:val="21"/>
        </w:trPr>
        <w:tc>
          <w:tcPr>
            <w:tcW w:w="4269" w:type="dxa"/>
          </w:tcPr>
          <w:p w14:paraId="11CEC039" w14:textId="77777777" w:rsidR="00027C84" w:rsidRPr="00BD1E83" w:rsidRDefault="00027C84" w:rsidP="00B37047">
            <w:p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바탕"/>
                <w:color w:val="000000" w:themeColor="text1"/>
                <w:sz w:val="24"/>
                <w:szCs w:val="24"/>
              </w:rPr>
              <w:t>Quality</w:t>
            </w:r>
          </w:p>
        </w:tc>
        <w:tc>
          <w:tcPr>
            <w:tcW w:w="1052" w:type="dxa"/>
          </w:tcPr>
          <w:p w14:paraId="43B0FC3C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</w:tcPr>
          <w:p w14:paraId="77C9661B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dxa"/>
          </w:tcPr>
          <w:p w14:paraId="045F119F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4E33C552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</w:tcPr>
          <w:p w14:paraId="3325BC59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346" w:type="dxa"/>
          </w:tcPr>
          <w:p w14:paraId="49B768D7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1C3DD706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280" w:type="dxa"/>
          </w:tcPr>
          <w:p w14:paraId="0B6ECFA2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309" w:type="dxa"/>
          </w:tcPr>
          <w:p w14:paraId="35203426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2F7D556C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14:paraId="7642CBE0" w14:textId="77777777" w:rsidR="00027C84" w:rsidRPr="00BD1E83" w:rsidRDefault="00027C84" w:rsidP="00B37047">
            <w:pPr>
              <w:jc w:val="center"/>
              <w:rPr>
                <w:rFonts w:eastAsia="바탕"/>
                <w:color w:val="000000" w:themeColor="text1"/>
                <w:sz w:val="24"/>
                <w:szCs w:val="24"/>
              </w:rPr>
            </w:pPr>
          </w:p>
        </w:tc>
      </w:tr>
      <w:tr w:rsidR="00BD1E83" w:rsidRPr="00BD1E83" w14:paraId="166CF009" w14:textId="77777777" w:rsidTr="00B37047">
        <w:trPr>
          <w:trHeight w:val="21"/>
        </w:trPr>
        <w:tc>
          <w:tcPr>
            <w:tcW w:w="4269" w:type="dxa"/>
          </w:tcPr>
          <w:p w14:paraId="0182AAEF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Marital quality </w:t>
            </w:r>
          </w:p>
        </w:tc>
        <w:tc>
          <w:tcPr>
            <w:tcW w:w="1052" w:type="dxa"/>
          </w:tcPr>
          <w:p w14:paraId="0CE4443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31</w:t>
            </w:r>
          </w:p>
        </w:tc>
        <w:tc>
          <w:tcPr>
            <w:tcW w:w="1095" w:type="dxa"/>
          </w:tcPr>
          <w:p w14:paraId="2C194D4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313" w:type="dxa"/>
          </w:tcPr>
          <w:p w14:paraId="61B60EE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066399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1421" w:type="dxa"/>
          </w:tcPr>
          <w:p w14:paraId="0CBB9E7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41</w:t>
            </w:r>
          </w:p>
        </w:tc>
        <w:tc>
          <w:tcPr>
            <w:tcW w:w="346" w:type="dxa"/>
          </w:tcPr>
          <w:p w14:paraId="14BBCBF9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038CC98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280" w:type="dxa"/>
          </w:tcPr>
          <w:p w14:paraId="4B1C111D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309" w:type="dxa"/>
          </w:tcPr>
          <w:p w14:paraId="0EC973E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6170541C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1105" w:type="dxa"/>
          </w:tcPr>
          <w:p w14:paraId="2D57A54B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30</w:t>
            </w:r>
          </w:p>
        </w:tc>
      </w:tr>
      <w:tr w:rsidR="00BD1E83" w:rsidRPr="00BD1E83" w14:paraId="202C5F08" w14:textId="77777777" w:rsidTr="00B37047">
        <w:trPr>
          <w:trHeight w:val="21"/>
        </w:trPr>
        <w:tc>
          <w:tcPr>
            <w:tcW w:w="4269" w:type="dxa"/>
          </w:tcPr>
          <w:p w14:paraId="6C414F2D" w14:textId="77777777" w:rsidR="00027C84" w:rsidRPr="00BD1E83" w:rsidRDefault="00027C84" w:rsidP="00027C84">
            <w:pPr>
              <w:pStyle w:val="a3"/>
              <w:numPr>
                <w:ilvl w:val="0"/>
                <w:numId w:val="1"/>
              </w:numPr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color w:val="000000" w:themeColor="text1"/>
                <w:sz w:val="24"/>
                <w:szCs w:val="24"/>
              </w:rPr>
              <w:t xml:space="preserve">Friendship quality </w:t>
            </w:r>
          </w:p>
        </w:tc>
        <w:tc>
          <w:tcPr>
            <w:tcW w:w="1052" w:type="dxa"/>
          </w:tcPr>
          <w:p w14:paraId="20875D3F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095" w:type="dxa"/>
          </w:tcPr>
          <w:p w14:paraId="041102F2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313" w:type="dxa"/>
          </w:tcPr>
          <w:p w14:paraId="1BAAB53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</w:tcPr>
          <w:p w14:paraId="7EF6B467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421" w:type="dxa"/>
          </w:tcPr>
          <w:p w14:paraId="5973C0D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346" w:type="dxa"/>
          </w:tcPr>
          <w:p w14:paraId="48B8CCE5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4994528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280" w:type="dxa"/>
          </w:tcPr>
          <w:p w14:paraId="36FEF2D0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309" w:type="dxa"/>
          </w:tcPr>
          <w:p w14:paraId="6DB5E2F6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</w:tcPr>
          <w:p w14:paraId="75D0E98E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105" w:type="dxa"/>
          </w:tcPr>
          <w:p w14:paraId="6A9CE5E4" w14:textId="77777777" w:rsidR="00027C84" w:rsidRPr="00BD1E83" w:rsidRDefault="00027C84" w:rsidP="00B37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BD1E83">
              <w:rPr>
                <w:rFonts w:eastAsia="맑은 고딕"/>
                <w:b/>
                <w:bCs/>
                <w:color w:val="000000" w:themeColor="text1"/>
                <w:sz w:val="24"/>
                <w:szCs w:val="24"/>
              </w:rPr>
              <w:t>2.15</w:t>
            </w:r>
          </w:p>
        </w:tc>
      </w:tr>
      <w:tr w:rsidR="00BD1E83" w:rsidRPr="00BD1E83" w14:paraId="1B7F5D35" w14:textId="77777777" w:rsidTr="00B37047">
        <w:trPr>
          <w:trHeight w:val="21"/>
        </w:trPr>
        <w:tc>
          <w:tcPr>
            <w:tcW w:w="4269" w:type="dxa"/>
          </w:tcPr>
          <w:p w14:paraId="61466B67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052" w:type="dxa"/>
          </w:tcPr>
          <w:p w14:paraId="659342C8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095" w:type="dxa"/>
          </w:tcPr>
          <w:p w14:paraId="5D75CFDE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313" w:type="dxa"/>
          </w:tcPr>
          <w:p w14:paraId="0BB44FFE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251" w:type="dxa"/>
          </w:tcPr>
          <w:p w14:paraId="1F6D7CAC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421" w:type="dxa"/>
          </w:tcPr>
          <w:p w14:paraId="46548B34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346" w:type="dxa"/>
          </w:tcPr>
          <w:p w14:paraId="346D36FD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035" w:type="dxa"/>
          </w:tcPr>
          <w:p w14:paraId="5CE34D5E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280" w:type="dxa"/>
          </w:tcPr>
          <w:p w14:paraId="171BF79A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309" w:type="dxa"/>
          </w:tcPr>
          <w:p w14:paraId="26F68A5E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883" w:type="dxa"/>
          </w:tcPr>
          <w:p w14:paraId="5B26ED32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  <w:tc>
          <w:tcPr>
            <w:tcW w:w="1105" w:type="dxa"/>
          </w:tcPr>
          <w:p w14:paraId="7F668814" w14:textId="77777777" w:rsidR="00027C84" w:rsidRPr="00BD1E83" w:rsidRDefault="00027C84" w:rsidP="00B37047">
            <w:pPr>
              <w:rPr>
                <w:color w:val="000000" w:themeColor="text1"/>
                <w:sz w:val="4"/>
                <w:szCs w:val="4"/>
              </w:rPr>
            </w:pPr>
          </w:p>
        </w:tc>
      </w:tr>
    </w:tbl>
    <w:p w14:paraId="002769FD" w14:textId="03644DE7" w:rsidR="00027C84" w:rsidRPr="00BD1E83" w:rsidRDefault="00027C84" w:rsidP="00027C84">
      <w:pPr>
        <w:jc w:val="both"/>
        <w:rPr>
          <w:i/>
          <w:iCs/>
          <w:color w:val="000000" w:themeColor="text1"/>
          <w:lang w:eastAsia="ko-KR"/>
        </w:rPr>
      </w:pPr>
      <w:r w:rsidRPr="00BD1E83">
        <w:rPr>
          <w:i/>
          <w:color w:val="000000" w:themeColor="text1"/>
          <w:sz w:val="20"/>
          <w:szCs w:val="20"/>
        </w:rPr>
        <w:t xml:space="preserve">Note. </w:t>
      </w:r>
      <w:r w:rsidRPr="00BD1E83">
        <w:rPr>
          <w:iCs/>
          <w:color w:val="000000" w:themeColor="text1"/>
          <w:sz w:val="20"/>
          <w:szCs w:val="20"/>
        </w:rPr>
        <w:t>B</w:t>
      </w:r>
      <w:r w:rsidRPr="00BD1E83">
        <w:rPr>
          <w:rFonts w:eastAsia="맑은 고딕"/>
          <w:color w:val="000000" w:themeColor="text1"/>
          <w:sz w:val="20"/>
          <w:szCs w:val="20"/>
        </w:rPr>
        <w:t xml:space="preserve">oldfaced numbers indicate defining peaks of the profile types (specifically, approximately 0.5 or &gt; 0.5 </w:t>
      </w:r>
      <w:r w:rsidRPr="00BD1E83">
        <w:rPr>
          <w:rFonts w:eastAsia="맑은 고딕"/>
          <w:i/>
          <w:iCs/>
          <w:color w:val="000000" w:themeColor="text1"/>
          <w:sz w:val="20"/>
          <w:szCs w:val="20"/>
        </w:rPr>
        <w:t>SD</w:t>
      </w:r>
      <w:r w:rsidRPr="00BD1E83">
        <w:rPr>
          <w:rFonts w:eastAsia="맑은 고딕"/>
          <w:color w:val="000000" w:themeColor="text1"/>
          <w:sz w:val="20"/>
          <w:szCs w:val="20"/>
        </w:rPr>
        <w:t xml:space="preserve"> above or below the sample mean). The scale ranges are as follow</w:t>
      </w:r>
      <w:r w:rsidR="00521A7C">
        <w:rPr>
          <w:rFonts w:eastAsia="맑은 고딕"/>
          <w:color w:val="000000" w:themeColor="text1"/>
          <w:sz w:val="20"/>
          <w:szCs w:val="20"/>
        </w:rPr>
        <w:t>s</w:t>
      </w:r>
      <w:r w:rsidRPr="00BD1E83">
        <w:rPr>
          <w:rFonts w:eastAsia="맑은 고딕"/>
          <w:color w:val="000000" w:themeColor="text1"/>
          <w:sz w:val="20"/>
          <w:szCs w:val="20"/>
        </w:rPr>
        <w:t>: family and friend size, 1</w:t>
      </w:r>
      <w:r w:rsidRPr="00BD1E83">
        <w:rPr>
          <w:color w:val="000000" w:themeColor="text1"/>
          <w:sz w:val="20"/>
          <w:szCs w:val="20"/>
        </w:rPr>
        <w:t>–6; family and friend contact frequency, 1–6</w:t>
      </w:r>
      <w:r w:rsidRPr="00BD1E83">
        <w:rPr>
          <w:rFonts w:eastAsia="맑은 고딕"/>
          <w:color w:val="000000" w:themeColor="text1"/>
          <w:sz w:val="20"/>
          <w:szCs w:val="20"/>
        </w:rPr>
        <w:t>; number of children, 0</w:t>
      </w:r>
      <w:r w:rsidRPr="00BD1E83">
        <w:rPr>
          <w:color w:val="000000" w:themeColor="text1"/>
          <w:sz w:val="20"/>
          <w:szCs w:val="20"/>
        </w:rPr>
        <w:t>–4</w:t>
      </w:r>
      <w:r w:rsidRPr="00BD1E83">
        <w:rPr>
          <w:rFonts w:eastAsia="맑은 고딕"/>
          <w:color w:val="000000" w:themeColor="text1"/>
          <w:sz w:val="20"/>
          <w:szCs w:val="20"/>
        </w:rPr>
        <w:t xml:space="preserve">; number of social activities, </w:t>
      </w:r>
      <w:r w:rsidRPr="00BD1E83">
        <w:rPr>
          <w:color w:val="000000" w:themeColor="text1"/>
          <w:sz w:val="20"/>
          <w:szCs w:val="20"/>
        </w:rPr>
        <w:t>1–6;</w:t>
      </w:r>
      <w:r w:rsidRPr="00BD1E83">
        <w:rPr>
          <w:rFonts w:eastAsia="맑은 고딕"/>
          <w:color w:val="000000" w:themeColor="text1"/>
          <w:sz w:val="20"/>
          <w:szCs w:val="20"/>
        </w:rPr>
        <w:t xml:space="preserve"> perceived support, 1</w:t>
      </w:r>
      <w:r w:rsidRPr="00BD1E83">
        <w:rPr>
          <w:color w:val="000000" w:themeColor="text1"/>
          <w:sz w:val="20"/>
          <w:szCs w:val="20"/>
        </w:rPr>
        <w:t xml:space="preserve">–5; received support, </w:t>
      </w:r>
      <w:r w:rsidRPr="00BD1E83">
        <w:rPr>
          <w:rFonts w:eastAsia="맑은 고딕"/>
          <w:color w:val="000000" w:themeColor="text1"/>
          <w:sz w:val="20"/>
          <w:szCs w:val="20"/>
        </w:rPr>
        <w:t>1</w:t>
      </w:r>
      <w:r w:rsidRPr="00BD1E83">
        <w:rPr>
          <w:color w:val="000000" w:themeColor="text1"/>
          <w:sz w:val="20"/>
          <w:szCs w:val="20"/>
        </w:rPr>
        <w:t xml:space="preserve">–5; conflict, </w:t>
      </w:r>
      <w:r w:rsidRPr="00BD1E83">
        <w:rPr>
          <w:rFonts w:eastAsia="맑은 고딕"/>
          <w:color w:val="000000" w:themeColor="text1"/>
          <w:sz w:val="20"/>
          <w:szCs w:val="20"/>
        </w:rPr>
        <w:t>1</w:t>
      </w:r>
      <w:r w:rsidRPr="00BD1E83">
        <w:rPr>
          <w:color w:val="000000" w:themeColor="text1"/>
          <w:sz w:val="20"/>
          <w:szCs w:val="20"/>
        </w:rPr>
        <w:t xml:space="preserve">–5; </w:t>
      </w:r>
      <w:r w:rsidRPr="00BD1E83">
        <w:rPr>
          <w:rFonts w:eastAsia="맑은 고딕"/>
          <w:color w:val="000000" w:themeColor="text1"/>
          <w:sz w:val="20"/>
          <w:szCs w:val="20"/>
        </w:rPr>
        <w:t>marital quality, 1</w:t>
      </w:r>
      <w:r w:rsidRPr="00BD1E83">
        <w:rPr>
          <w:color w:val="000000" w:themeColor="text1"/>
          <w:sz w:val="20"/>
          <w:szCs w:val="20"/>
        </w:rPr>
        <w:t>–</w:t>
      </w:r>
      <w:r w:rsidRPr="00BD1E83">
        <w:rPr>
          <w:rFonts w:eastAsia="맑은 고딕"/>
          <w:color w:val="000000" w:themeColor="text1"/>
          <w:sz w:val="20"/>
          <w:szCs w:val="20"/>
        </w:rPr>
        <w:t>5; friendship quality, 1</w:t>
      </w:r>
      <w:r w:rsidRPr="00BD1E83">
        <w:rPr>
          <w:color w:val="000000" w:themeColor="text1"/>
          <w:sz w:val="20"/>
          <w:szCs w:val="20"/>
        </w:rPr>
        <w:t>–</w:t>
      </w:r>
      <w:r w:rsidRPr="00BD1E83">
        <w:rPr>
          <w:rFonts w:eastAsia="맑은 고딕"/>
          <w:color w:val="000000" w:themeColor="text1"/>
          <w:sz w:val="20"/>
          <w:szCs w:val="20"/>
        </w:rPr>
        <w:t xml:space="preserve">5. </w:t>
      </w:r>
    </w:p>
    <w:p w14:paraId="0319B713" w14:textId="77777777" w:rsidR="00BD5350" w:rsidRPr="00BD1E83" w:rsidRDefault="00BD5350">
      <w:pPr>
        <w:rPr>
          <w:color w:val="000000" w:themeColor="text1"/>
        </w:rPr>
      </w:pPr>
    </w:p>
    <w:sectPr w:rsidR="00BD5350" w:rsidRPr="00BD1E83" w:rsidSect="00423E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Myungjo"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F09C8"/>
    <w:multiLevelType w:val="hybridMultilevel"/>
    <w:tmpl w:val="B9548018"/>
    <w:lvl w:ilvl="0" w:tplc="FFFFFFFF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2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07834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84"/>
    <w:rsid w:val="00027C84"/>
    <w:rsid w:val="00155E36"/>
    <w:rsid w:val="00296222"/>
    <w:rsid w:val="00423E13"/>
    <w:rsid w:val="00521A7C"/>
    <w:rsid w:val="00B264C5"/>
    <w:rsid w:val="00BD1E83"/>
    <w:rsid w:val="00BD5350"/>
    <w:rsid w:val="00BD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EED40"/>
  <w15:chartTrackingRefBased/>
  <w15:docId w15:val="{87D90D30-2D7B-F34D-BAE3-55856E3B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바탕" w:eastAsia="바탕" w:hAnsi="바탕" w:cs="바탕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C84"/>
    <w:rPr>
      <w:rFonts w:ascii="Times New Roman" w:eastAsia="AppleMyungjo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7C84"/>
    <w:pPr>
      <w:ind w:left="720"/>
      <w:contextualSpacing/>
    </w:pPr>
  </w:style>
  <w:style w:type="table" w:styleId="a4">
    <w:name w:val="Table Grid"/>
    <w:basedOn w:val="a1"/>
    <w:uiPriority w:val="39"/>
    <w:rsid w:val="00027C8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99"/>
    <w:unhideWhenUsed/>
    <w:qFormat/>
    <w:rsid w:val="00027C84"/>
    <w:pPr>
      <w:spacing w:after="200"/>
    </w:pPr>
    <w:rPr>
      <w:rFonts w:eastAsia="바탕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uiyoung</dc:creator>
  <cp:keywords/>
  <dc:description/>
  <cp:lastModifiedBy>parkchaerim</cp:lastModifiedBy>
  <cp:revision>3</cp:revision>
  <dcterms:created xsi:type="dcterms:W3CDTF">2023-12-20T12:37:00Z</dcterms:created>
  <dcterms:modified xsi:type="dcterms:W3CDTF">2023-12-20T12:44:00Z</dcterms:modified>
</cp:coreProperties>
</file>